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ACB" w:rsidRPr="00A155F2" w:rsidRDefault="005E0487" w:rsidP="00E13F89">
      <w:pPr>
        <w:jc w:val="center"/>
        <w:rPr>
          <w:rFonts w:ascii="Times New Roman" w:hAnsi="Times New Roman" w:cs="Times New Roman"/>
          <w:b/>
          <w:sz w:val="24"/>
          <w:u w:val="single"/>
          <w:lang w:val="en-IN"/>
        </w:rPr>
      </w:pPr>
      <w:r w:rsidRPr="00A155F2">
        <w:rPr>
          <w:rFonts w:ascii="Times New Roman" w:hAnsi="Times New Roman" w:cs="Times New Roman"/>
          <w:b/>
          <w:sz w:val="24"/>
          <w:u w:val="single"/>
          <w:lang w:val="en-IN"/>
        </w:rPr>
        <w:t>TABLES</w:t>
      </w:r>
    </w:p>
    <w:p w:rsidR="005E0487" w:rsidRPr="009D4CBE" w:rsidRDefault="005E0487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Table 1: Mean values of the parameters at baseline, 3 months, and 6 months in test group</w:t>
      </w:r>
    </w:p>
    <w:tbl>
      <w:tblPr>
        <w:tblW w:w="9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055"/>
        <w:gridCol w:w="1085"/>
        <w:gridCol w:w="1009"/>
        <w:gridCol w:w="1423"/>
      </w:tblGrid>
      <w:tr w:rsidR="005E0487" w:rsidRPr="009D4CBE" w:rsidTr="005E0487">
        <w:trPr>
          <w:cantSplit/>
        </w:trPr>
        <w:tc>
          <w:tcPr>
            <w:tcW w:w="1822" w:type="dxa"/>
            <w:shd w:val="clear" w:color="auto" w:fill="FFFFFF"/>
          </w:tcPr>
          <w:p w:rsidR="005E0487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5E0487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5E0487" w:rsidRPr="009D4CBE" w:rsidRDefault="005E0487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N</w:t>
            </w:r>
          </w:p>
        </w:tc>
        <w:tc>
          <w:tcPr>
            <w:tcW w:w="1055" w:type="dxa"/>
            <w:shd w:val="clear" w:color="auto" w:fill="FFFFFF"/>
          </w:tcPr>
          <w:p w:rsidR="005E0487" w:rsidRPr="009D4CBE" w:rsidRDefault="005E0487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inimum</w:t>
            </w:r>
          </w:p>
        </w:tc>
        <w:tc>
          <w:tcPr>
            <w:tcW w:w="1085" w:type="dxa"/>
            <w:shd w:val="clear" w:color="auto" w:fill="FFFFFF"/>
          </w:tcPr>
          <w:p w:rsidR="005E0487" w:rsidRPr="009D4CBE" w:rsidRDefault="005E0487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aximum</w:t>
            </w:r>
          </w:p>
        </w:tc>
        <w:tc>
          <w:tcPr>
            <w:tcW w:w="1009" w:type="dxa"/>
            <w:shd w:val="clear" w:color="auto" w:fill="FFFFFF"/>
          </w:tcPr>
          <w:p w:rsidR="005E0487" w:rsidRPr="009D4CBE" w:rsidRDefault="005E0487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</w:t>
            </w:r>
          </w:p>
        </w:tc>
        <w:tc>
          <w:tcPr>
            <w:tcW w:w="1423" w:type="dxa"/>
            <w:shd w:val="clear" w:color="auto" w:fill="FFFFFF"/>
          </w:tcPr>
          <w:p w:rsidR="005E0487" w:rsidRPr="009D4CBE" w:rsidRDefault="005E0487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td. Deviation</w:t>
            </w:r>
          </w:p>
        </w:tc>
      </w:tr>
      <w:tr w:rsidR="00925FBB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25FBB" w:rsidRPr="009D4CBE" w:rsidRDefault="00925FBB" w:rsidP="00167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</w:t>
            </w:r>
            <w:r w:rsidR="001671BE"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eriodontal probing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1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30</w:t>
            </w:r>
          </w:p>
        </w:tc>
      </w:tr>
      <w:tr w:rsidR="00925FBB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3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4</w:t>
            </w:r>
          </w:p>
        </w:tc>
      </w:tr>
      <w:tr w:rsidR="00925FBB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4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7</w:t>
            </w:r>
          </w:p>
        </w:tc>
      </w:tr>
      <w:tr w:rsidR="00925FBB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25FBB" w:rsidRPr="009D4CBE" w:rsidRDefault="00925FBB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50</w:t>
            </w:r>
          </w:p>
        </w:tc>
        <w:tc>
          <w:tcPr>
            <w:tcW w:w="108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89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56</w:t>
            </w:r>
          </w:p>
        </w:tc>
      </w:tr>
      <w:tr w:rsidR="00925FBB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25FBB" w:rsidRPr="009D4CBE" w:rsidRDefault="00925FBB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33</w:t>
            </w:r>
          </w:p>
        </w:tc>
      </w:tr>
      <w:tr w:rsidR="00925FBB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25FBB" w:rsidRPr="009D4CBE" w:rsidRDefault="00925FBB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25FBB" w:rsidRPr="009D4CBE" w:rsidRDefault="00925FBB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8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25FBB" w:rsidRPr="009D4CBE" w:rsidRDefault="00925FBB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8</w:t>
            </w:r>
          </w:p>
        </w:tc>
      </w:tr>
      <w:tr w:rsidR="00910511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Percentage root coverage </w:t>
            </w:r>
          </w:p>
        </w:tc>
        <w:tc>
          <w:tcPr>
            <w:tcW w:w="1822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75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0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97.10</w:t>
            </w:r>
          </w:p>
        </w:tc>
        <w:tc>
          <w:tcPr>
            <w:tcW w:w="1423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.8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linical attachment level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71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65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6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44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9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0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Width of keratinized gingiva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51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18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7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00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6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wid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4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65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17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53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67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4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Baseline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2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6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9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4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8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0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7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6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8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3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32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16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FD05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6 months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2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8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7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5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2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4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8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3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0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5E04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6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9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7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925F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0</w:t>
            </w:r>
          </w:p>
        </w:tc>
      </w:tr>
    </w:tbl>
    <w:p w:rsidR="005E0487" w:rsidRPr="009D4CBE" w:rsidRDefault="005E0487" w:rsidP="005E04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IN"/>
        </w:rPr>
      </w:pPr>
    </w:p>
    <w:p w:rsidR="00025C73" w:rsidRPr="009D4CBE" w:rsidRDefault="00025C73" w:rsidP="00025C73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Table 2: Mean values of the parameters at baseline, 3 months, and 6 months in control group</w:t>
      </w:r>
    </w:p>
    <w:tbl>
      <w:tblPr>
        <w:tblW w:w="9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055"/>
        <w:gridCol w:w="1085"/>
        <w:gridCol w:w="1009"/>
        <w:gridCol w:w="1423"/>
      </w:tblGrid>
      <w:tr w:rsidR="00E13F89" w:rsidRPr="009D4CBE" w:rsidTr="00B73063">
        <w:trPr>
          <w:cantSplit/>
        </w:trPr>
        <w:tc>
          <w:tcPr>
            <w:tcW w:w="1822" w:type="dxa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N</w:t>
            </w:r>
          </w:p>
        </w:tc>
        <w:tc>
          <w:tcPr>
            <w:tcW w:w="1055" w:type="dxa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inimum</w:t>
            </w:r>
          </w:p>
        </w:tc>
        <w:tc>
          <w:tcPr>
            <w:tcW w:w="1085" w:type="dxa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aximum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</w:t>
            </w:r>
          </w:p>
        </w:tc>
        <w:tc>
          <w:tcPr>
            <w:tcW w:w="1423" w:type="dxa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td. Deviation</w:t>
            </w:r>
          </w:p>
        </w:tc>
      </w:tr>
      <w:tr w:rsidR="00E13F89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E13F89" w:rsidRPr="009D4CBE" w:rsidRDefault="001671B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eriodontal probing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2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31</w:t>
            </w:r>
          </w:p>
        </w:tc>
      </w:tr>
      <w:tr w:rsidR="00E13F89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6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4</w:t>
            </w:r>
          </w:p>
        </w:tc>
      </w:tr>
      <w:tr w:rsidR="00E13F89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1</w:t>
            </w:r>
          </w:p>
        </w:tc>
      </w:tr>
      <w:tr w:rsidR="00E13F89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8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59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44</w:t>
            </w:r>
          </w:p>
        </w:tc>
      </w:tr>
      <w:tr w:rsidR="00E13F89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8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40</w:t>
            </w:r>
          </w:p>
        </w:tc>
      </w:tr>
      <w:tr w:rsidR="00E13F89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13F89" w:rsidRPr="009D4CBE" w:rsidRDefault="00E13F8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1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8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E13F89" w:rsidRPr="009D4CBE" w:rsidRDefault="00E13F89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31</w:t>
            </w:r>
          </w:p>
        </w:tc>
      </w:tr>
      <w:tr w:rsidR="00910511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Percentage root coverage </w:t>
            </w:r>
          </w:p>
        </w:tc>
        <w:tc>
          <w:tcPr>
            <w:tcW w:w="1822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71.4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0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95.37</w:t>
            </w:r>
          </w:p>
        </w:tc>
        <w:tc>
          <w:tcPr>
            <w:tcW w:w="1423" w:type="dxa"/>
            <w:shd w:val="clear" w:color="auto" w:fill="FFFFFF"/>
          </w:tcPr>
          <w:p w:rsidR="00910511" w:rsidRPr="009D4CBE" w:rsidRDefault="0091051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8.18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linical attachment level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7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50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53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F861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F861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F861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53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F861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F861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F861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2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33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lastRenderedPageBreak/>
              <w:t>Width of keratinized gingiva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42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0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97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2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7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53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wid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41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2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65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13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59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Baseline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2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8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9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2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4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8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4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6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8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0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1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6 months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2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1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8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0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4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8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9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6</w:t>
            </w:r>
          </w:p>
        </w:tc>
      </w:tr>
      <w:tr w:rsidR="0091051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910511" w:rsidRPr="009D4CBE" w:rsidRDefault="0091051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6mm</w:t>
            </w:r>
          </w:p>
        </w:tc>
        <w:tc>
          <w:tcPr>
            <w:tcW w:w="1009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5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30</w:t>
            </w:r>
          </w:p>
        </w:tc>
        <w:tc>
          <w:tcPr>
            <w:tcW w:w="1085" w:type="dxa"/>
            <w:shd w:val="clear" w:color="auto" w:fill="FFFFFF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8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910511" w:rsidRPr="009D4CBE" w:rsidRDefault="00910511" w:rsidP="00E13F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1</w:t>
            </w:r>
          </w:p>
        </w:tc>
      </w:tr>
    </w:tbl>
    <w:p w:rsidR="00E13F89" w:rsidRPr="009D4CBE" w:rsidRDefault="00E13F89" w:rsidP="00025C73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9D4CBE" w:rsidRPr="009D4CBE" w:rsidRDefault="009D4CBE" w:rsidP="00025C73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E13F89" w:rsidRPr="009D4CBE" w:rsidRDefault="00E13F89" w:rsidP="00025C7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Table 3: Mean difference between different time points for </w:t>
      </w:r>
      <w:r w:rsidR="001671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periodontal probing depth in test 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870FFA" w:rsidRPr="009D4CBE" w:rsidTr="00870FFA">
        <w:trPr>
          <w:cantSplit/>
        </w:trPr>
        <w:tc>
          <w:tcPr>
            <w:tcW w:w="1822" w:type="dxa"/>
            <w:shd w:val="clear" w:color="auto" w:fill="FFFFFF"/>
          </w:tcPr>
          <w:p w:rsidR="00870FFA" w:rsidRPr="009D4CBE" w:rsidRDefault="00870FFA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870FFA" w:rsidRPr="009D4CBE" w:rsidRDefault="00870FFA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870FFA" w:rsidRPr="009D4CBE" w:rsidRDefault="00870FFA" w:rsidP="001E1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</w:t>
            </w:r>
            <w:r w:rsidR="00C3747E"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1423" w:type="dxa"/>
            <w:shd w:val="clear" w:color="auto" w:fill="FFFFFF"/>
          </w:tcPr>
          <w:p w:rsidR="00870FFA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870FFA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C3747E" w:rsidRPr="009D4CBE" w:rsidTr="00C3747E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eriodontal probing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1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99.554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C3747E" w:rsidRPr="009D4CBE" w:rsidRDefault="00C3747E" w:rsidP="00C37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3747E" w:rsidRPr="009D4CBE" w:rsidTr="00870FFA">
        <w:trPr>
          <w:cantSplit/>
        </w:trPr>
        <w:tc>
          <w:tcPr>
            <w:tcW w:w="1822" w:type="dxa"/>
            <w:vMerge/>
            <w:shd w:val="clear" w:color="auto" w:fill="FFFFFF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3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C3747E" w:rsidRPr="009D4CBE" w:rsidTr="00870FFA">
        <w:trPr>
          <w:cantSplit/>
        </w:trPr>
        <w:tc>
          <w:tcPr>
            <w:tcW w:w="1822" w:type="dxa"/>
            <w:vMerge/>
            <w:shd w:val="clear" w:color="auto" w:fill="FFFFFF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C3747E" w:rsidRPr="009D4CBE" w:rsidRDefault="00C3747E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1671BE" w:rsidRPr="009D4CBE" w:rsidRDefault="00C3747E" w:rsidP="00025C7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3747E" w:rsidRPr="009D4CBE" w:rsidRDefault="00C3747E" w:rsidP="00025C7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between different time points for periodontal probing depth</w:t>
      </w:r>
      <w:r w:rsidR="00596587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in test group. The mean probing pocket depth is more at baseline followed by 3 months and least at 6 months.</w:t>
      </w:r>
    </w:p>
    <w:p w:rsidR="00596587" w:rsidRPr="009D4CBE" w:rsidRDefault="00596587" w:rsidP="00025C7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1671BE" w:rsidRPr="009D4CBE" w:rsidRDefault="001671BE" w:rsidP="00025C73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4: Post hoc Bonferroni test representing mean difference </w:t>
      </w: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different time points for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periodontal probing depth in test 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6C6546" w:rsidRPr="009D4CBE" w:rsidTr="001D2869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6C6546" w:rsidRPr="009D4CBE" w:rsidRDefault="006C6546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6C6546" w:rsidRPr="009D4CBE" w:rsidRDefault="006C6546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1D2869" w:rsidRPr="009D4CBE" w:rsidRDefault="006C6546" w:rsidP="005965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6C6546" w:rsidRPr="009D4CBE" w:rsidRDefault="006C6546" w:rsidP="005965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1D2869" w:rsidRPr="009D4CBE" w:rsidTr="00B73063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1D2869" w:rsidRPr="009D4CBE" w:rsidRDefault="001D2869" w:rsidP="005965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1D2869" w:rsidRPr="009D4CBE" w:rsidRDefault="001D2869" w:rsidP="005965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1D2869" w:rsidRPr="009D4CBE" w:rsidRDefault="001D2869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69</w:t>
            </w:r>
          </w:p>
        </w:tc>
        <w:tc>
          <w:tcPr>
            <w:tcW w:w="1518" w:type="dxa"/>
            <w:shd w:val="clear" w:color="auto" w:fill="FFFFFF"/>
          </w:tcPr>
          <w:p w:rsidR="001D2869" w:rsidRPr="009D4CBE" w:rsidRDefault="001D2869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D2869" w:rsidRPr="009D4CBE" w:rsidTr="00B73063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1D2869" w:rsidRPr="009D4CBE" w:rsidRDefault="001D2869" w:rsidP="005965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1D2869" w:rsidRPr="009D4CBE" w:rsidRDefault="001D2869" w:rsidP="005965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1D2869" w:rsidRPr="009D4CBE" w:rsidRDefault="001D2869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9</w:t>
            </w:r>
          </w:p>
        </w:tc>
        <w:tc>
          <w:tcPr>
            <w:tcW w:w="1518" w:type="dxa"/>
            <w:shd w:val="clear" w:color="auto" w:fill="FFFFFF"/>
          </w:tcPr>
          <w:p w:rsidR="001D2869" w:rsidRPr="009D4CBE" w:rsidRDefault="001D2869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D2869" w:rsidRPr="009D4CBE" w:rsidTr="00B73063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1D2869" w:rsidRPr="009D4CBE" w:rsidRDefault="001D2869" w:rsidP="005965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1D2869" w:rsidRPr="009D4CBE" w:rsidRDefault="001D2869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1D2869" w:rsidRPr="009D4CBE" w:rsidRDefault="001D2869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1</w:t>
            </w:r>
          </w:p>
        </w:tc>
        <w:tc>
          <w:tcPr>
            <w:tcW w:w="1518" w:type="dxa"/>
            <w:shd w:val="clear" w:color="auto" w:fill="FFFFFF"/>
          </w:tcPr>
          <w:p w:rsidR="001D2869" w:rsidRPr="009D4CBE" w:rsidRDefault="001D2869" w:rsidP="001D28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1D2869" w:rsidRPr="009D4CBE" w:rsidRDefault="001D2869" w:rsidP="001D2869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596587" w:rsidRPr="009D4CBE" w:rsidRDefault="001D2869" w:rsidP="005965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in test group for probing pocket depth between:</w:t>
      </w:r>
    </w:p>
    <w:p w:rsidR="001D2869" w:rsidRPr="009D4CBE" w:rsidRDefault="001D2869" w:rsidP="005965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5E0487" w:rsidRPr="009D4CBE" w:rsidRDefault="005E0487" w:rsidP="00025C73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9D4CBE" w:rsidRPr="009D4CBE" w:rsidRDefault="009D4CBE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F86122" w:rsidRPr="009D4CBE" w:rsidRDefault="00F86122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Table 5: Mean difference between different time points for recession depth in test 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F86122" w:rsidRPr="009D4CBE" w:rsidTr="00B73063">
        <w:trPr>
          <w:cantSplit/>
        </w:trPr>
        <w:tc>
          <w:tcPr>
            <w:tcW w:w="1822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F86122" w:rsidRPr="009D4CBE" w:rsidRDefault="00F86122" w:rsidP="001E1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166851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89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402.72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6685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4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166851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8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66851" w:rsidRPr="009D4CBE" w:rsidRDefault="00166851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F86122" w:rsidRPr="009D4CBE" w:rsidRDefault="00F86122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F86122" w:rsidRPr="009D4CBE" w:rsidRDefault="00F86122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between different time points for recession depth in test group. The mean recession depth is more at baseline followed by 3 months and least at 6 months.</w:t>
      </w:r>
    </w:p>
    <w:p w:rsidR="00F86122" w:rsidRPr="009D4CBE" w:rsidRDefault="00F86122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F86122" w:rsidRPr="009D4CBE" w:rsidRDefault="00F86122" w:rsidP="00F86122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B73063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6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Post hoc Bonferroni test representing mean difference </w:t>
      </w: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different time points for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recession depth in test 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F86122" w:rsidRPr="009D4CBE" w:rsidTr="00B73063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F86122" w:rsidRPr="009D4CBE" w:rsidTr="00B73063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F86122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16</w:t>
            </w:r>
          </w:p>
        </w:tc>
        <w:tc>
          <w:tcPr>
            <w:tcW w:w="1518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F86122" w:rsidRPr="009D4CBE" w:rsidTr="00B73063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F86122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81</w:t>
            </w:r>
          </w:p>
        </w:tc>
        <w:tc>
          <w:tcPr>
            <w:tcW w:w="1518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F86122" w:rsidRPr="009D4CBE" w:rsidTr="00B73063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F86122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66</w:t>
            </w:r>
          </w:p>
        </w:tc>
        <w:tc>
          <w:tcPr>
            <w:tcW w:w="1518" w:type="dxa"/>
            <w:shd w:val="clear" w:color="auto" w:fill="FFFFFF"/>
          </w:tcPr>
          <w:p w:rsidR="00F86122" w:rsidRPr="009D4CBE" w:rsidRDefault="00F86122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F86122" w:rsidRPr="009D4CBE" w:rsidRDefault="00F86122" w:rsidP="00F8612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F86122" w:rsidRPr="009D4CBE" w:rsidRDefault="00F86122" w:rsidP="00F861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in test group for recession depth between:</w:t>
      </w:r>
    </w:p>
    <w:p w:rsidR="00F86122" w:rsidRPr="009D4CBE" w:rsidRDefault="00F86122" w:rsidP="00F861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F86122" w:rsidRPr="009D4CBE" w:rsidRDefault="00F86122" w:rsidP="00025C73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9D4CBE" w:rsidRPr="009D4CBE" w:rsidRDefault="009D4CBE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B73063" w:rsidRPr="009D4CBE" w:rsidRDefault="00B73063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7: Mean difference between different time points for </w:t>
      </w:r>
      <w:r w:rsidR="001E1F2F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clinical attachment level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in test 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B73063" w:rsidRPr="009D4CBE" w:rsidTr="00B73063">
        <w:trPr>
          <w:cantSplit/>
        </w:trPr>
        <w:tc>
          <w:tcPr>
            <w:tcW w:w="1822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B73063" w:rsidRPr="009D4CBE" w:rsidRDefault="00B73063" w:rsidP="001E1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1E1F2F" w:rsidRPr="009D4CBE" w:rsidTr="00B73063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linical attachment level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E1F2F" w:rsidRPr="009D4CBE" w:rsidRDefault="001E1F2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71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485.52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E1F2F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E1F2F" w:rsidRPr="009D4CBE" w:rsidRDefault="001E1F2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6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1E1F2F" w:rsidRPr="009D4CBE" w:rsidTr="00B73063">
        <w:trPr>
          <w:cantSplit/>
        </w:trPr>
        <w:tc>
          <w:tcPr>
            <w:tcW w:w="1822" w:type="dxa"/>
            <w:vMerge/>
            <w:shd w:val="clear" w:color="auto" w:fill="FFFFFF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E1F2F" w:rsidRPr="009D4CBE" w:rsidRDefault="001E1F2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0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E1F2F" w:rsidRPr="009D4CBE" w:rsidRDefault="001E1F2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B73063" w:rsidRPr="009D4CBE" w:rsidRDefault="00B73063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B73063" w:rsidRPr="009D4CBE" w:rsidRDefault="00B73063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between different time points for </w:t>
      </w:r>
      <w:r w:rsidR="001E1F2F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clinical attachment level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in test group. The mean </w:t>
      </w:r>
      <w:r w:rsidR="001E1F2F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linical attachment leve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is more at baseline followed by 3 months and least at 6 months.</w:t>
      </w:r>
    </w:p>
    <w:p w:rsidR="00B73063" w:rsidRPr="009D4CBE" w:rsidRDefault="00B73063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B73063" w:rsidRPr="009D4CBE" w:rsidRDefault="00B73063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8A09BF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8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Post hoc Bonferroni test representing mean difference different time points for </w:t>
      </w:r>
      <w:r w:rsidR="001E1F2F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linical attachment leve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in test 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B73063" w:rsidRPr="009D4CBE" w:rsidTr="00B73063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B73063" w:rsidRPr="009D4CBE" w:rsidTr="00B73063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B73063" w:rsidRPr="009D4CBE" w:rsidRDefault="008A09B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85</w:t>
            </w:r>
          </w:p>
        </w:tc>
        <w:tc>
          <w:tcPr>
            <w:tcW w:w="1518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B73063" w:rsidRPr="009D4CBE" w:rsidTr="00B73063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B73063" w:rsidRPr="009D4CBE" w:rsidRDefault="008A09B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61</w:t>
            </w:r>
          </w:p>
        </w:tc>
        <w:tc>
          <w:tcPr>
            <w:tcW w:w="1518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B73063" w:rsidRPr="009D4CBE" w:rsidTr="00B73063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B73063" w:rsidRPr="009D4CBE" w:rsidRDefault="008A09BF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6</w:t>
            </w:r>
          </w:p>
        </w:tc>
        <w:tc>
          <w:tcPr>
            <w:tcW w:w="1518" w:type="dxa"/>
            <w:shd w:val="clear" w:color="auto" w:fill="FFFFFF"/>
          </w:tcPr>
          <w:p w:rsidR="00B73063" w:rsidRPr="009D4CBE" w:rsidRDefault="00B73063" w:rsidP="00B730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B73063" w:rsidRPr="009D4CBE" w:rsidRDefault="00B73063" w:rsidP="00B7306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B73063" w:rsidRPr="009D4CBE" w:rsidRDefault="00B73063" w:rsidP="00B730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in test group for </w:t>
      </w:r>
      <w:r w:rsidR="001E1F2F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linical attachment leve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etween:</w:t>
      </w:r>
    </w:p>
    <w:p w:rsidR="00B73063" w:rsidRPr="009D4CBE" w:rsidRDefault="00B73063" w:rsidP="00B730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8D6AE0" w:rsidRPr="009D4CBE" w:rsidRDefault="008D6AE0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8D6AE0" w:rsidRPr="009D4CBE" w:rsidRDefault="008D6AE0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9: Mean difference between different time points for </w:t>
      </w:r>
      <w:r w:rsidR="004C44F8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width of keratinized gingiva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in test 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8D6AE0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2713A8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Width of keratinized gingiva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51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09.62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2713A8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18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2713A8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00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2713A8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8D6AE0" w:rsidRPr="009D4CBE" w:rsidRDefault="008D6AE0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8D6AE0" w:rsidRPr="009D4CBE" w:rsidRDefault="008D6AE0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between different time points for </w:t>
      </w:r>
      <w:r w:rsidR="004C44F8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width of keratinized gingiva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in test group. The mean </w:t>
      </w:r>
      <w:r w:rsidR="004C44F8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width of keratinized gingiva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is more at </w:t>
      </w:r>
      <w:r w:rsidR="00632CA1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6 months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followed by 3 months and least at </w:t>
      </w:r>
      <w:r w:rsidR="00632CA1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.</w:t>
      </w:r>
    </w:p>
    <w:p w:rsidR="008D6AE0" w:rsidRPr="009D4CBE" w:rsidRDefault="008D6AE0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8D6AE0" w:rsidRPr="009D4CBE" w:rsidRDefault="008D6AE0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10: Post hoc Bonferroni test representing mean difference different time points for </w:t>
      </w:r>
      <w:r w:rsidR="004C44F8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width of keratinized gingiva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in test 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8D6AE0" w:rsidRPr="009D4CBE" w:rsidTr="002F24BA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8D6AE0" w:rsidRPr="009D4CBE" w:rsidTr="002F24BA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8D6AE0" w:rsidRPr="009D4CBE" w:rsidRDefault="002713A8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67</w:t>
            </w:r>
          </w:p>
        </w:tc>
        <w:tc>
          <w:tcPr>
            <w:tcW w:w="1518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8D6AE0" w:rsidRPr="009D4CBE" w:rsidTr="002F24BA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8D6AE0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49</w:t>
            </w:r>
          </w:p>
        </w:tc>
        <w:tc>
          <w:tcPr>
            <w:tcW w:w="1518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8D6AE0" w:rsidRPr="009D4CBE" w:rsidTr="002F24BA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8D6AE0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1</w:t>
            </w:r>
          </w:p>
        </w:tc>
        <w:tc>
          <w:tcPr>
            <w:tcW w:w="1518" w:type="dxa"/>
            <w:shd w:val="clear" w:color="auto" w:fill="FFFFFF"/>
          </w:tcPr>
          <w:p w:rsidR="008D6AE0" w:rsidRPr="009D4CBE" w:rsidRDefault="008D6AE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8D6AE0" w:rsidRPr="009D4CBE" w:rsidRDefault="008D6AE0" w:rsidP="008D6AE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8D6AE0" w:rsidRPr="009D4CBE" w:rsidRDefault="008D6AE0" w:rsidP="008D6A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in test group for </w:t>
      </w:r>
      <w:r w:rsidR="004C44F8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width of keratinized gingiva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etween:</w:t>
      </w:r>
    </w:p>
    <w:p w:rsidR="008D6AE0" w:rsidRPr="009D4CBE" w:rsidRDefault="008D6AE0" w:rsidP="008D6A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8D6AE0" w:rsidRPr="009D4CBE" w:rsidRDefault="008D6AE0" w:rsidP="00B730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5E5602" w:rsidRPr="009D4CBE" w:rsidRDefault="005E5602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Table 11: Mean difference between different time points for recession width</w:t>
      </w:r>
      <w:r w:rsidR="00BF6BF0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in test 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5E5602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BF6BF0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BF6BF0" w:rsidRPr="009D4CBE" w:rsidRDefault="00BF6BF0" w:rsidP="00BF6B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wid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44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F6BF0" w:rsidRPr="009D4CBE" w:rsidRDefault="00043F2D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46.08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BF6BF0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17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BF6BF0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67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BF6BF0" w:rsidRPr="009D4CBE" w:rsidRDefault="00BF6BF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5E5602" w:rsidRPr="009D4CBE" w:rsidRDefault="005E5602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5E5602" w:rsidRPr="009D4CBE" w:rsidRDefault="005E5602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between different time points for </w:t>
      </w:r>
      <w:r w:rsidR="00BF6BF0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recession width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in test group. The mean </w:t>
      </w:r>
      <w:r w:rsidR="00BF6BF0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recession width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is more at baseline followed by 3 months and least at 6 months.</w:t>
      </w:r>
    </w:p>
    <w:p w:rsidR="005E5602" w:rsidRPr="009D4CBE" w:rsidRDefault="005E5602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5E5602" w:rsidRPr="009D4CBE" w:rsidRDefault="005E5602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Table 1</w:t>
      </w:r>
      <w:r w:rsidR="00043F2D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2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Post hoc Bonferroni test representing mean difference different time points for </w:t>
      </w:r>
      <w:r w:rsidR="00BF6BF0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recession width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in test 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5E5602" w:rsidRPr="009D4CBE" w:rsidTr="002F24BA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5E5602" w:rsidRPr="009D4CBE" w:rsidTr="002F24BA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5E5602" w:rsidRPr="009D4CBE" w:rsidRDefault="00043F2D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3</w:t>
            </w:r>
          </w:p>
        </w:tc>
        <w:tc>
          <w:tcPr>
            <w:tcW w:w="1518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5E5602" w:rsidRPr="009D4CBE" w:rsidTr="002F24BA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5E5602" w:rsidRPr="009D4CBE" w:rsidRDefault="00043F2D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78</w:t>
            </w:r>
          </w:p>
        </w:tc>
        <w:tc>
          <w:tcPr>
            <w:tcW w:w="1518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5E5602" w:rsidRPr="009D4CBE" w:rsidTr="002F24BA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5E5602" w:rsidRPr="009D4CBE" w:rsidRDefault="00043F2D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50</w:t>
            </w:r>
          </w:p>
        </w:tc>
        <w:tc>
          <w:tcPr>
            <w:tcW w:w="1518" w:type="dxa"/>
            <w:shd w:val="clear" w:color="auto" w:fill="FFFFFF"/>
          </w:tcPr>
          <w:p w:rsidR="005E5602" w:rsidRPr="009D4CBE" w:rsidRDefault="005E560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5E5602" w:rsidRPr="009D4CBE" w:rsidRDefault="005E5602" w:rsidP="005E5602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5E5602" w:rsidRPr="009D4CBE" w:rsidRDefault="005E5602" w:rsidP="005E56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in test group for </w:t>
      </w:r>
      <w:r w:rsidR="00BF6BF0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recession width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etween:</w:t>
      </w:r>
    </w:p>
    <w:p w:rsidR="005E5602" w:rsidRPr="009D4CBE" w:rsidRDefault="005E5602" w:rsidP="005E56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B73063" w:rsidRPr="009D4CBE" w:rsidRDefault="00B73063" w:rsidP="00B73063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9D4CBE" w:rsidRPr="009D4CBE" w:rsidRDefault="009D4CBE" w:rsidP="00B73063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6E50ED" w:rsidRPr="009D4CBE" w:rsidRDefault="006E50ED" w:rsidP="006E50ED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Table 13: Mean difference between different time points for gingival thickness at 2mm</w:t>
      </w:r>
      <w:r w:rsidR="00AE0349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, 4mm, and 6mm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in test group</w:t>
      </w:r>
    </w:p>
    <w:tbl>
      <w:tblPr>
        <w:tblW w:w="8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  <w:gridCol w:w="1423"/>
      </w:tblGrid>
      <w:tr w:rsidR="0018142E" w:rsidRPr="009D4CBE" w:rsidTr="0018142E">
        <w:trPr>
          <w:cantSplit/>
        </w:trPr>
        <w:tc>
          <w:tcPr>
            <w:tcW w:w="1822" w:type="dxa"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423" w:type="dxa"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 value</w:t>
            </w:r>
          </w:p>
        </w:tc>
        <w:tc>
          <w:tcPr>
            <w:tcW w:w="1423" w:type="dxa"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18142E" w:rsidRPr="009D4CBE" w:rsidTr="0001394F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2mm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9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E77E9F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6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01394F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1.139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8142E" w:rsidRPr="009D4CBE" w:rsidTr="0001394F">
        <w:trPr>
          <w:cantSplit/>
        </w:trPr>
        <w:tc>
          <w:tcPr>
            <w:tcW w:w="1822" w:type="dxa"/>
            <w:vMerge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5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8142E" w:rsidRPr="009D4CBE" w:rsidRDefault="0018142E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8142E" w:rsidRPr="009D4CBE" w:rsidRDefault="0018142E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18142E" w:rsidRPr="009D4CBE" w:rsidTr="0001394F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18142E" w:rsidRPr="009D4CBE" w:rsidRDefault="0018142E" w:rsidP="00AE03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4mm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0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E77E9F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3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01394F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0.515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8142E" w:rsidRPr="009D4CBE" w:rsidTr="0001394F">
        <w:trPr>
          <w:cantSplit/>
        </w:trPr>
        <w:tc>
          <w:tcPr>
            <w:tcW w:w="1822" w:type="dxa"/>
            <w:vMerge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3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8142E" w:rsidRPr="009D4CBE" w:rsidRDefault="0018142E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8142E" w:rsidRPr="009D4CBE" w:rsidRDefault="0018142E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18142E" w:rsidRPr="009D4CBE" w:rsidTr="0001394F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18142E" w:rsidRPr="009D4CBE" w:rsidRDefault="0018142E" w:rsidP="00AE03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6mm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32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E77E9F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5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01394F" w:rsidP="000139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8.435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8142E" w:rsidRPr="009D4CBE" w:rsidTr="0018142E">
        <w:trPr>
          <w:cantSplit/>
        </w:trPr>
        <w:tc>
          <w:tcPr>
            <w:tcW w:w="1822" w:type="dxa"/>
            <w:vMerge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7</w:t>
            </w:r>
          </w:p>
        </w:tc>
        <w:tc>
          <w:tcPr>
            <w:tcW w:w="1423" w:type="dxa"/>
            <w:vMerge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8142E" w:rsidRPr="009D4CBE" w:rsidRDefault="0018142E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6E50ED" w:rsidRPr="009D4CBE" w:rsidRDefault="006E50ED" w:rsidP="006E50ED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A710F7" w:rsidRPr="009D4CBE" w:rsidRDefault="006E50ED" w:rsidP="006E50ED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between </w:t>
      </w:r>
      <w:r w:rsidR="00AE0349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6 months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for </w:t>
      </w:r>
      <w:r w:rsidR="00AE0349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ingival thickness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in test group</w:t>
      </w:r>
      <w:r w:rsidR="00AE0349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at 2mm, 4mm, and 6mm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. The mean </w:t>
      </w:r>
      <w:r w:rsidR="00A710F7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gingival thickness is more after 6 months </w:t>
      </w:r>
      <w:r w:rsidR="0001394F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mpared to baseline </w:t>
      </w:r>
      <w:r w:rsidR="00A710F7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t 2mm, 4m, and 6mm.</w:t>
      </w:r>
    </w:p>
    <w:p w:rsidR="006E50ED" w:rsidRPr="009D4CBE" w:rsidRDefault="006E50ED" w:rsidP="006E50ED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EA1A00" w:rsidRPr="009D4CBE" w:rsidRDefault="00EA1A00" w:rsidP="00EA1A0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Table 14: Mean difference between different time points for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periodontal probing depth in control 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EA1A00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18023C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eriodontal probing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2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30.280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18023C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6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18023C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18023C" w:rsidRPr="009D4CBE" w:rsidRDefault="0018023C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EA1A00" w:rsidRPr="009D4CBE" w:rsidRDefault="00EA1A00" w:rsidP="00EA1A0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EA1A00" w:rsidRPr="009D4CBE" w:rsidRDefault="00EA1A00" w:rsidP="00EA1A0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between different time points for periodontal probing depth in control group. The mean probing pocket depth is more at baseline followed by 3 months and least at 6 months.</w:t>
      </w:r>
    </w:p>
    <w:p w:rsidR="00EA1A00" w:rsidRPr="009D4CBE" w:rsidRDefault="00EA1A00" w:rsidP="00EA1A0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EA1A0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EA1A00" w:rsidRPr="009D4CBE" w:rsidRDefault="00EA1A00" w:rsidP="00EA1A00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15: Post hoc Bonferroni test representing mean difference </w:t>
      </w: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different time points for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periodontal probing depth in control 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EA1A00" w:rsidRPr="009D4CBE" w:rsidTr="002F24BA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EA1A00" w:rsidRPr="009D4CBE" w:rsidTr="002F24BA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A1A00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6</w:t>
            </w:r>
          </w:p>
        </w:tc>
        <w:tc>
          <w:tcPr>
            <w:tcW w:w="1518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EA1A00" w:rsidRPr="009D4CBE" w:rsidTr="002F24BA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A1A00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8</w:t>
            </w:r>
          </w:p>
        </w:tc>
        <w:tc>
          <w:tcPr>
            <w:tcW w:w="1518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EA1A00" w:rsidRPr="009D4CBE" w:rsidTr="002F24BA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EA1A00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2</w:t>
            </w:r>
          </w:p>
        </w:tc>
        <w:tc>
          <w:tcPr>
            <w:tcW w:w="1518" w:type="dxa"/>
            <w:shd w:val="clear" w:color="auto" w:fill="FFFFFF"/>
          </w:tcPr>
          <w:p w:rsidR="00EA1A00" w:rsidRPr="009D4CBE" w:rsidRDefault="00EA1A0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EA1A00" w:rsidRPr="009D4CBE" w:rsidRDefault="00EA1A00" w:rsidP="00EA1A0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EA1A00" w:rsidRPr="009D4CBE" w:rsidRDefault="00EA1A00" w:rsidP="00EA1A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in control group for probing pocket depth between:</w:t>
      </w:r>
    </w:p>
    <w:p w:rsidR="00EA1A00" w:rsidRPr="009D4CBE" w:rsidRDefault="00EA1A00" w:rsidP="00EA1A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9D4CBE" w:rsidRPr="009D4CBE" w:rsidRDefault="009D4CBE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16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Mean difference between different time points for recession depth in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CC21FB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dep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59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966.96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8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8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between different time points for recession depth in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. The mean recession depth is more at baseline followed by 3 months and least at 6 months.</w:t>
      </w:r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C21FB" w:rsidRPr="009D4CBE" w:rsidRDefault="00CC21FB" w:rsidP="00CC21FB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17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Post hoc Bonferroni test representing mean difference </w:t>
      </w: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different time points for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recession depth in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CC21FB" w:rsidRPr="009D4CBE" w:rsidTr="002F24BA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CC21FB" w:rsidRPr="009D4CBE" w:rsidTr="002F24BA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C21FB" w:rsidRPr="009D4CBE" w:rsidRDefault="00291A89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71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C21FB" w:rsidRPr="009D4CBE" w:rsidTr="002F24BA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C21FB" w:rsidRPr="009D4CBE" w:rsidRDefault="00291A89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41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C21FB" w:rsidRPr="009D4CBE" w:rsidTr="002F24BA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C21FB" w:rsidRPr="009D4CBE" w:rsidRDefault="00291A89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</w:t>
            </w:r>
            <w:r w:rsidR="00841976"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70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C21FB" w:rsidRPr="009D4CBE" w:rsidRDefault="00CC21FB" w:rsidP="00CC21F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in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 for recession depth between:</w:t>
      </w:r>
    </w:p>
    <w:p w:rsidR="00CC21FB" w:rsidRPr="009D4CBE" w:rsidRDefault="00CC21FB" w:rsidP="00CC21F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CC21FB" w:rsidRPr="009D4CBE" w:rsidRDefault="00CC21FB" w:rsidP="00CC21FB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9D4CBE" w:rsidRPr="009D4CBE" w:rsidRDefault="009D4CBE" w:rsidP="00CC21FB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18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Mean difference between different time points for clinical attachment level in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CC21FB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linical attachment level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50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347.64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4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2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between different time points for clinical attachment level in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. The mean clinical attachment level is more at baseline followed by 3 months and least at 6 months.</w:t>
      </w:r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19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Post hoc Bonferroni test representing mean difference different time points for clinical attachment level in </w:t>
      </w:r>
      <w:r w:rsidR="00BA1956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CC21FB" w:rsidRPr="009D4CBE" w:rsidTr="002F24BA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CC21FB" w:rsidRPr="009D4CBE" w:rsidTr="002F24BA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C21FB" w:rsidRPr="009D4CBE" w:rsidRDefault="00841976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46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C21FB" w:rsidRPr="009D4CBE" w:rsidTr="002F24BA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C21FB" w:rsidRPr="009D4CBE" w:rsidRDefault="00841976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29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C21FB" w:rsidRPr="009D4CBE" w:rsidTr="002F24BA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C21FB" w:rsidRPr="009D4CBE" w:rsidRDefault="00841976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3</w:t>
            </w:r>
          </w:p>
        </w:tc>
        <w:tc>
          <w:tcPr>
            <w:tcW w:w="1518" w:type="dxa"/>
            <w:shd w:val="clear" w:color="auto" w:fill="FFFFFF"/>
          </w:tcPr>
          <w:p w:rsidR="00CC21FB" w:rsidRPr="009D4CBE" w:rsidRDefault="00CC21FB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C21FB" w:rsidRPr="009D4CBE" w:rsidRDefault="00CC21FB" w:rsidP="00CC21F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in </w:t>
      </w:r>
      <w:r w:rsidR="009A0898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 for clinical attachment level between:</w:t>
      </w:r>
    </w:p>
    <w:p w:rsidR="00CC21FB" w:rsidRPr="009D4CBE" w:rsidRDefault="00CC21FB" w:rsidP="00CC21F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CC21FB" w:rsidRPr="009D4CBE" w:rsidRDefault="00CC21FB" w:rsidP="00CC21FB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7102C" w:rsidRPr="009D4CBE" w:rsidRDefault="00C7102C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Table 20: Mean difference between different time points for width of keratinized gingiva in control 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C41690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Width of keratinized gingiva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42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9.51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97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53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between different time points for width of keratinized gingiva in control group. The mean width of keratinized gingiva is more at 6 months followed by 3 months and least at baseline.</w:t>
      </w: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21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Post hoc Bonferroni test representing mean difference different time points for width of keratinized gingiva in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C41690" w:rsidRPr="009D4CBE" w:rsidTr="002F24BA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C41690" w:rsidRPr="009D4CBE" w:rsidTr="002F24BA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41690" w:rsidRPr="009D4CBE" w:rsidRDefault="009D6D3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55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41690" w:rsidRPr="009D4CBE" w:rsidTr="002F24BA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41690" w:rsidRPr="009D4CBE" w:rsidRDefault="009D6D3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11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41690" w:rsidRPr="009D4CBE" w:rsidTr="002F24BA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41690" w:rsidRPr="009D4CBE" w:rsidRDefault="009D6D3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56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41690" w:rsidRPr="009D4CBE" w:rsidRDefault="00C41690" w:rsidP="00C416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in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 for width of keratinized gingiva between:</w:t>
      </w:r>
    </w:p>
    <w:p w:rsidR="00C41690" w:rsidRPr="009D4CBE" w:rsidRDefault="00C41690" w:rsidP="00C416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C41690" w:rsidRPr="009D4CBE" w:rsidRDefault="00C41690" w:rsidP="00C416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416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416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22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Mean difference between different time points for recession width in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</w:t>
      </w:r>
    </w:p>
    <w:tbl>
      <w:tblPr>
        <w:tblW w:w="7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</w:tblGrid>
      <w:tr w:rsidR="00C41690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F value</w:t>
            </w:r>
          </w:p>
        </w:tc>
        <w:tc>
          <w:tcPr>
            <w:tcW w:w="1423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width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41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10.44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24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E71D91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13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E71D91" w:rsidRPr="009D4CBE" w:rsidRDefault="00E71D91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between different time points for recession width in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. The mean recession width is more at baseline followed by 3 months and least at 6 months.</w:t>
      </w: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9D4CBE" w:rsidRPr="009D4CBE" w:rsidRDefault="009D4CBE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41690" w:rsidRPr="009D4CBE" w:rsidRDefault="00C41690" w:rsidP="00C4169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Table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23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: Post hoc Bonferroni test representing mean difference different time points for recession width in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</w:t>
      </w:r>
    </w:p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1073"/>
        <w:gridCol w:w="1637"/>
        <w:gridCol w:w="1518"/>
      </w:tblGrid>
      <w:tr w:rsidR="00C41690" w:rsidRPr="009D4CBE" w:rsidTr="002F24BA">
        <w:trPr>
          <w:cantSplit/>
          <w:trHeight w:val="681"/>
        </w:trPr>
        <w:tc>
          <w:tcPr>
            <w:tcW w:w="2095" w:type="dxa"/>
            <w:gridSpan w:val="2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s</w:t>
            </w:r>
          </w:p>
        </w:tc>
        <w:tc>
          <w:tcPr>
            <w:tcW w:w="1637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Significance </w:t>
            </w:r>
          </w:p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(p)</w:t>
            </w:r>
          </w:p>
        </w:tc>
      </w:tr>
      <w:tr w:rsidR="00C41690" w:rsidRPr="009D4CBE" w:rsidTr="002F24BA">
        <w:trPr>
          <w:cantSplit/>
          <w:trHeight w:val="335"/>
        </w:trPr>
        <w:tc>
          <w:tcPr>
            <w:tcW w:w="1022" w:type="dxa"/>
            <w:vMerge w:val="restart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41690" w:rsidRPr="009D4CBE" w:rsidRDefault="009D6D3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17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41690" w:rsidRPr="009D4CBE" w:rsidTr="002F24BA">
        <w:trPr>
          <w:cantSplit/>
          <w:trHeight w:val="153"/>
        </w:trPr>
        <w:tc>
          <w:tcPr>
            <w:tcW w:w="1022" w:type="dxa"/>
            <w:vMerge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41690" w:rsidRPr="009D4CBE" w:rsidRDefault="009D6D3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8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C41690" w:rsidRPr="009D4CBE" w:rsidTr="002F24BA">
        <w:trPr>
          <w:cantSplit/>
          <w:trHeight w:val="335"/>
        </w:trPr>
        <w:tc>
          <w:tcPr>
            <w:tcW w:w="1022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637" w:type="dxa"/>
            <w:shd w:val="clear" w:color="auto" w:fill="FFFFFF"/>
            <w:vAlign w:val="center"/>
          </w:tcPr>
          <w:p w:rsidR="00C41690" w:rsidRPr="009D4CBE" w:rsidRDefault="009D6D32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12</w:t>
            </w:r>
          </w:p>
        </w:tc>
        <w:tc>
          <w:tcPr>
            <w:tcW w:w="1518" w:type="dxa"/>
            <w:shd w:val="clear" w:color="auto" w:fill="FFFFFF"/>
          </w:tcPr>
          <w:p w:rsidR="00C41690" w:rsidRPr="009D4CBE" w:rsidRDefault="00C4169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</w:tbl>
    <w:p w:rsidR="00C41690" w:rsidRPr="009D4CBE" w:rsidRDefault="00C41690" w:rsidP="009D4CBE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C41690" w:rsidRPr="009D4CBE" w:rsidRDefault="00C41690" w:rsidP="009D4C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A significant difference is present in </w:t>
      </w:r>
      <w:r w:rsidR="002545BE"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control </w:t>
      </w: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group for recession width between:</w:t>
      </w:r>
    </w:p>
    <w:p w:rsidR="00C41690" w:rsidRPr="009D4CBE" w:rsidRDefault="00C41690" w:rsidP="00C416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proofErr w:type="gramStart"/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Baseline and 3 months, baseline and 6 months, 3 months and 6 months.</w:t>
      </w:r>
      <w:proofErr w:type="gramEnd"/>
    </w:p>
    <w:p w:rsidR="00C41690" w:rsidRPr="009D4CBE" w:rsidRDefault="00C41690" w:rsidP="00C41690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9D4CBE" w:rsidRPr="009D4CBE" w:rsidRDefault="009D4CBE" w:rsidP="00C41690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BE745A" w:rsidRPr="009D4CBE" w:rsidRDefault="00BE745A" w:rsidP="00BE745A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Table 24: Mean difference between different time points for gingival thickness at 2mm, 4mm, and 6mm in control group</w:t>
      </w:r>
    </w:p>
    <w:tbl>
      <w:tblPr>
        <w:tblW w:w="8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1822"/>
        <w:gridCol w:w="1009"/>
        <w:gridCol w:w="1423"/>
        <w:gridCol w:w="1423"/>
        <w:gridCol w:w="1423"/>
      </w:tblGrid>
      <w:tr w:rsidR="00BE745A" w:rsidRPr="009D4CBE" w:rsidTr="002F24BA">
        <w:trPr>
          <w:cantSplit/>
        </w:trPr>
        <w:tc>
          <w:tcPr>
            <w:tcW w:w="1822" w:type="dxa"/>
            <w:shd w:val="clear" w:color="auto" w:fill="FFFFFF"/>
          </w:tcPr>
          <w:p w:rsidR="00BE745A" w:rsidRPr="009D4CBE" w:rsidRDefault="00BE745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822" w:type="dxa"/>
            <w:shd w:val="clear" w:color="auto" w:fill="FFFFFF"/>
          </w:tcPr>
          <w:p w:rsidR="00BE745A" w:rsidRPr="009D4CBE" w:rsidRDefault="00BE745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009" w:type="dxa"/>
            <w:shd w:val="clear" w:color="auto" w:fill="FFFFFF"/>
          </w:tcPr>
          <w:p w:rsidR="00BE745A" w:rsidRPr="009D4CBE" w:rsidRDefault="00BE745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 xml:space="preserve">Mean </w:t>
            </w:r>
          </w:p>
        </w:tc>
        <w:tc>
          <w:tcPr>
            <w:tcW w:w="1423" w:type="dxa"/>
            <w:shd w:val="clear" w:color="auto" w:fill="FFFFFF"/>
          </w:tcPr>
          <w:p w:rsidR="00BE745A" w:rsidRPr="009D4CBE" w:rsidRDefault="00BE745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423" w:type="dxa"/>
            <w:shd w:val="clear" w:color="auto" w:fill="FFFFFF"/>
          </w:tcPr>
          <w:p w:rsidR="00BE745A" w:rsidRPr="009D4CBE" w:rsidRDefault="00D606C0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-</w:t>
            </w:r>
            <w:r w:rsidR="00BE745A"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value</w:t>
            </w:r>
          </w:p>
        </w:tc>
        <w:tc>
          <w:tcPr>
            <w:tcW w:w="1423" w:type="dxa"/>
            <w:shd w:val="clear" w:color="auto" w:fill="FFFFFF"/>
          </w:tcPr>
          <w:p w:rsidR="00BE745A" w:rsidRPr="009D4CBE" w:rsidRDefault="00BE745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B5644A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2mm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5644A" w:rsidRPr="009D4CBE" w:rsidRDefault="00B5644A" w:rsidP="00B564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9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9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5.734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B5644A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5644A" w:rsidRPr="009D4CBE" w:rsidRDefault="00B5644A" w:rsidP="00B564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8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B5644A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4mm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5644A" w:rsidRPr="009D4CBE" w:rsidRDefault="00B5644A" w:rsidP="00B564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8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0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2.468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B5644A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5644A" w:rsidRPr="009D4CBE" w:rsidRDefault="00B5644A" w:rsidP="00B564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9</w:t>
            </w: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B5644A" w:rsidRPr="009D4CBE" w:rsidTr="002F24BA">
        <w:trPr>
          <w:cantSplit/>
        </w:trPr>
        <w:tc>
          <w:tcPr>
            <w:tcW w:w="1822" w:type="dxa"/>
            <w:vMerge w:val="restart"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Gingival thickness at 6mm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5644A" w:rsidRPr="009D4CBE" w:rsidRDefault="00B5644A" w:rsidP="00B564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0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7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1.322</w:t>
            </w:r>
          </w:p>
        </w:tc>
        <w:tc>
          <w:tcPr>
            <w:tcW w:w="1423" w:type="dxa"/>
            <w:vMerge w:val="restart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B5644A" w:rsidRPr="009D4CBE" w:rsidTr="002F24BA">
        <w:trPr>
          <w:cantSplit/>
        </w:trPr>
        <w:tc>
          <w:tcPr>
            <w:tcW w:w="1822" w:type="dxa"/>
            <w:vMerge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:rsidR="00B5644A" w:rsidRPr="009D4CBE" w:rsidRDefault="00B5644A" w:rsidP="00B564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8</w:t>
            </w:r>
          </w:p>
        </w:tc>
        <w:tc>
          <w:tcPr>
            <w:tcW w:w="1423" w:type="dxa"/>
            <w:vMerge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  <w:vAlign w:val="center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  <w:vMerge/>
            <w:shd w:val="clear" w:color="auto" w:fill="FFFFFF"/>
          </w:tcPr>
          <w:p w:rsidR="00B5644A" w:rsidRPr="009D4CBE" w:rsidRDefault="00B5644A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BE745A" w:rsidRPr="009D4CBE" w:rsidRDefault="00BE745A" w:rsidP="00BE745A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*Significance at p&lt;0.05</w:t>
      </w:r>
    </w:p>
    <w:p w:rsidR="00BE745A" w:rsidRPr="009D4CBE" w:rsidRDefault="00BE745A" w:rsidP="00BE745A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color w:val="000000"/>
          <w:sz w:val="20"/>
          <w:szCs w:val="20"/>
          <w:lang w:val="en-IN"/>
        </w:rPr>
        <w:t>A significant difference is present between baseline and 6 months for gingival thickness in control group at 2mm, 4mm, and 6mm. The mean gingival thickness is more after 6 months compared to baseline at 2mm, 4m, and 6mm.</w:t>
      </w:r>
    </w:p>
    <w:p w:rsidR="000C3785" w:rsidRPr="009D4CBE" w:rsidRDefault="000C3785" w:rsidP="000C37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:rsidR="000C3785" w:rsidRPr="009D4CBE" w:rsidRDefault="000C3785" w:rsidP="000C37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IN"/>
        </w:rPr>
      </w:pPr>
    </w:p>
    <w:p w:rsidR="00091133" w:rsidRPr="009D4CBE" w:rsidRDefault="00091133" w:rsidP="0009113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Table 25: Mean difference between test and control group for different parameters </w:t>
      </w:r>
    </w:p>
    <w:tbl>
      <w:tblPr>
        <w:tblW w:w="9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280"/>
        <w:gridCol w:w="1276"/>
        <w:gridCol w:w="851"/>
        <w:gridCol w:w="1134"/>
        <w:gridCol w:w="1134"/>
        <w:gridCol w:w="1134"/>
        <w:gridCol w:w="1275"/>
      </w:tblGrid>
      <w:tr w:rsidR="00E87623" w:rsidRPr="009D4CBE" w:rsidTr="00BC3CC8">
        <w:trPr>
          <w:cantSplit/>
        </w:trPr>
        <w:tc>
          <w:tcPr>
            <w:tcW w:w="1560" w:type="dxa"/>
          </w:tcPr>
          <w:p w:rsidR="00E87623" w:rsidRPr="00BC3CC8" w:rsidRDefault="00E87623" w:rsidP="00E87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Parameters</w:t>
            </w:r>
          </w:p>
        </w:tc>
        <w:tc>
          <w:tcPr>
            <w:tcW w:w="1280" w:type="dxa"/>
          </w:tcPr>
          <w:p w:rsidR="00E87623" w:rsidRPr="00BC3CC8" w:rsidRDefault="00E87623" w:rsidP="00E87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276" w:type="dxa"/>
            <w:shd w:val="clear" w:color="auto" w:fill="FFFFFF"/>
          </w:tcPr>
          <w:p w:rsidR="00E87623" w:rsidRPr="00BC3CC8" w:rsidRDefault="00E87623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Groups</w:t>
            </w:r>
          </w:p>
        </w:tc>
        <w:tc>
          <w:tcPr>
            <w:tcW w:w="851" w:type="dxa"/>
            <w:shd w:val="clear" w:color="auto" w:fill="FFFFFF"/>
          </w:tcPr>
          <w:p w:rsidR="00E87623" w:rsidRPr="00BC3CC8" w:rsidRDefault="00E87623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N</w:t>
            </w:r>
          </w:p>
        </w:tc>
        <w:tc>
          <w:tcPr>
            <w:tcW w:w="1134" w:type="dxa"/>
            <w:shd w:val="clear" w:color="auto" w:fill="FFFFFF"/>
          </w:tcPr>
          <w:p w:rsidR="00E87623" w:rsidRPr="00BC3CC8" w:rsidRDefault="00E87623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</w:t>
            </w:r>
          </w:p>
        </w:tc>
        <w:tc>
          <w:tcPr>
            <w:tcW w:w="1134" w:type="dxa"/>
            <w:shd w:val="clear" w:color="auto" w:fill="FFFFFF"/>
          </w:tcPr>
          <w:p w:rsidR="00E87623" w:rsidRPr="00BC3CC8" w:rsidRDefault="00E87623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134" w:type="dxa"/>
            <w:shd w:val="clear" w:color="auto" w:fill="FFFFFF"/>
          </w:tcPr>
          <w:p w:rsidR="00E87623" w:rsidRPr="00BC3CC8" w:rsidRDefault="00E87623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-value</w:t>
            </w:r>
          </w:p>
        </w:tc>
        <w:tc>
          <w:tcPr>
            <w:tcW w:w="1275" w:type="dxa"/>
            <w:shd w:val="clear" w:color="auto" w:fill="FFFFFF"/>
          </w:tcPr>
          <w:p w:rsidR="00E87623" w:rsidRPr="00BC3CC8" w:rsidRDefault="00E87623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eriodontal probing depth</w:t>
            </w: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1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1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572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11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2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1B46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3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105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5B53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270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6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516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131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depth</w:t>
            </w: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89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30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455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00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59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74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4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802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.006*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8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8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0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799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.006*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8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920E5F" w:rsidRPr="009D4CBE" w:rsidRDefault="00920E5F" w:rsidP="00D976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ercentage root coverage</w:t>
            </w: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D976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6 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97.10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8405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74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69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91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D976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95.37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linical attachment level</w:t>
            </w: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71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1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557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11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50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86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8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749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.006*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4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0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2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184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.002*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2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Width of keratinized gingiva</w:t>
            </w: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51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713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477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42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18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1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874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062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97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00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47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924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.0001*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53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Recession width</w:t>
            </w:r>
          </w:p>
          <w:p w:rsidR="00920E5F" w:rsidRPr="009D4CBE" w:rsidRDefault="00920E5F" w:rsidP="001B4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44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401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689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41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17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857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.392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3.24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 w:val="restart"/>
            <w:shd w:val="clear" w:color="auto" w:fill="FFFFFF"/>
            <w:vAlign w:val="center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month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67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4.974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920E5F" w:rsidRPr="009D4CBE" w:rsidRDefault="00920E5F" w:rsidP="00744A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.0001*</w:t>
            </w:r>
          </w:p>
        </w:tc>
      </w:tr>
      <w:tr w:rsidR="00920E5F" w:rsidRPr="009D4CBE" w:rsidTr="00BC3CC8">
        <w:trPr>
          <w:cantSplit/>
        </w:trPr>
        <w:tc>
          <w:tcPr>
            <w:tcW w:w="1560" w:type="dxa"/>
            <w:vMerge/>
            <w:shd w:val="clear" w:color="auto" w:fill="FFFFFF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80" w:type="dxa"/>
            <w:vMerge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20E5F" w:rsidRPr="009D4CBE" w:rsidRDefault="00920E5F" w:rsidP="002F24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1" w:type="dxa"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920E5F" w:rsidRPr="009D4CBE" w:rsidRDefault="00920E5F" w:rsidP="00920E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13</w:t>
            </w: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920E5F" w:rsidRPr="009D4CBE" w:rsidRDefault="00920E5F" w:rsidP="00890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2F24BA" w:rsidRPr="009D4CBE" w:rsidRDefault="00866784" w:rsidP="002F24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*Significance at p&lt;0.05</w:t>
      </w:r>
    </w:p>
    <w:p w:rsidR="003A2566" w:rsidRPr="009D4CBE" w:rsidRDefault="00866784" w:rsidP="00744AE6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A significant difference is present between the test group and control group for</w:t>
      </w:r>
      <w:r w:rsidR="003A2566" w:rsidRPr="009D4CBE">
        <w:rPr>
          <w:rFonts w:ascii="Times New Roman" w:hAnsi="Times New Roman" w:cs="Times New Roman"/>
          <w:sz w:val="20"/>
          <w:szCs w:val="20"/>
          <w:lang w:val="en-IN"/>
        </w:rPr>
        <w:t>:</w:t>
      </w:r>
    </w:p>
    <w:p w:rsidR="00866784" w:rsidRPr="009D4CBE" w:rsidRDefault="003A2566" w:rsidP="00744AE6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R</w:t>
      </w:r>
      <w:r w:rsidR="00866784"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ecession depth at 3 months and 6 months (recession depth was more </w:t>
      </w:r>
      <w:r w:rsidRPr="009D4CBE">
        <w:rPr>
          <w:rFonts w:ascii="Times New Roman" w:hAnsi="Times New Roman" w:cs="Times New Roman"/>
          <w:sz w:val="20"/>
          <w:szCs w:val="20"/>
          <w:lang w:val="en-IN"/>
        </w:rPr>
        <w:t>in control group than test group)</w:t>
      </w:r>
    </w:p>
    <w:p w:rsidR="003A2566" w:rsidRPr="009D4CBE" w:rsidRDefault="003A2566" w:rsidP="00744AE6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Clinical attachment level at 3 months and 6 months (clinical attachment level was more in control group than test group)</w:t>
      </w:r>
    </w:p>
    <w:p w:rsidR="00631A58" w:rsidRPr="009D4CBE" w:rsidRDefault="00631A58" w:rsidP="00744AE6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Width of keratinized gingiva at 6 months (width of keratinized gingiva was more in test group than in control group)</w:t>
      </w:r>
    </w:p>
    <w:p w:rsidR="001D5BE6" w:rsidRPr="009D4CBE" w:rsidRDefault="001D5BE6" w:rsidP="00744AE6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Recession width at 6 months (recession width was more in control group than in test group)</w:t>
      </w:r>
    </w:p>
    <w:p w:rsidR="00091133" w:rsidRPr="009D4CBE" w:rsidRDefault="00091133" w:rsidP="00091133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</w:p>
    <w:p w:rsidR="00CF127C" w:rsidRPr="009D4CBE" w:rsidRDefault="00CF127C" w:rsidP="00D606C0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CF127C" w:rsidRPr="009D4CBE" w:rsidRDefault="00CF127C" w:rsidP="00D606C0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CF127C" w:rsidRPr="009D4CBE" w:rsidRDefault="00CF127C" w:rsidP="00D606C0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CF127C" w:rsidRPr="009D4CBE" w:rsidRDefault="00CF127C" w:rsidP="00D606C0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CF127C" w:rsidRPr="009D4CBE" w:rsidRDefault="00CF127C" w:rsidP="00D606C0">
      <w:pPr>
        <w:rPr>
          <w:rFonts w:ascii="Times New Roman" w:hAnsi="Times New Roman" w:cs="Times New Roman"/>
          <w:sz w:val="20"/>
          <w:szCs w:val="20"/>
          <w:lang w:val="en-IN"/>
        </w:rPr>
      </w:pPr>
    </w:p>
    <w:p w:rsidR="00D606C0" w:rsidRPr="009D4CBE" w:rsidRDefault="009D4CBE" w:rsidP="00D606C0">
      <w:pPr>
        <w:rPr>
          <w:rFonts w:ascii="Times New Roman" w:hAnsi="Times New Roman" w:cs="Times New Roman"/>
          <w:color w:val="000000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T</w:t>
      </w:r>
      <w:r w:rsidR="00D606C0"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able 26: Mean difference between test and control group for gingival thickness at 2mm, 4mm, and 6mm </w:t>
      </w:r>
    </w:p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9"/>
        <w:gridCol w:w="1139"/>
        <w:gridCol w:w="1418"/>
        <w:gridCol w:w="850"/>
        <w:gridCol w:w="851"/>
        <w:gridCol w:w="1276"/>
        <w:gridCol w:w="1275"/>
        <w:gridCol w:w="1275"/>
      </w:tblGrid>
      <w:tr w:rsidR="00E84FF1" w:rsidRPr="009D4CBE" w:rsidTr="00520AA3">
        <w:trPr>
          <w:cantSplit/>
        </w:trPr>
        <w:tc>
          <w:tcPr>
            <w:tcW w:w="1139" w:type="dxa"/>
          </w:tcPr>
          <w:p w:rsidR="00E84FF1" w:rsidRPr="00BC3CC8" w:rsidRDefault="00E84FF1" w:rsidP="00F735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ime point</w:t>
            </w:r>
          </w:p>
        </w:tc>
        <w:tc>
          <w:tcPr>
            <w:tcW w:w="1139" w:type="dxa"/>
          </w:tcPr>
          <w:p w:rsidR="00E84FF1" w:rsidRPr="00BC3CC8" w:rsidRDefault="00E84FF1" w:rsidP="00520A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Level</w:t>
            </w:r>
          </w:p>
        </w:tc>
        <w:tc>
          <w:tcPr>
            <w:tcW w:w="1418" w:type="dxa"/>
            <w:shd w:val="clear" w:color="auto" w:fill="FFFFFF"/>
          </w:tcPr>
          <w:p w:rsidR="00E84FF1" w:rsidRPr="00BC3CC8" w:rsidRDefault="00E84FF1" w:rsidP="00F735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Groups</w:t>
            </w:r>
          </w:p>
        </w:tc>
        <w:tc>
          <w:tcPr>
            <w:tcW w:w="850" w:type="dxa"/>
            <w:shd w:val="clear" w:color="auto" w:fill="FFFFFF"/>
          </w:tcPr>
          <w:p w:rsidR="00E84FF1" w:rsidRPr="00BC3CC8" w:rsidRDefault="00E84FF1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N</w:t>
            </w:r>
          </w:p>
        </w:tc>
        <w:tc>
          <w:tcPr>
            <w:tcW w:w="851" w:type="dxa"/>
            <w:shd w:val="clear" w:color="auto" w:fill="FFFFFF"/>
          </w:tcPr>
          <w:p w:rsidR="00E84FF1" w:rsidRPr="00BC3CC8" w:rsidRDefault="00E84FF1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</w:t>
            </w:r>
          </w:p>
        </w:tc>
        <w:tc>
          <w:tcPr>
            <w:tcW w:w="1276" w:type="dxa"/>
            <w:shd w:val="clear" w:color="auto" w:fill="FFFFFF"/>
          </w:tcPr>
          <w:p w:rsidR="00E84FF1" w:rsidRPr="00BC3CC8" w:rsidRDefault="00E84FF1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Mean difference</w:t>
            </w:r>
          </w:p>
        </w:tc>
        <w:tc>
          <w:tcPr>
            <w:tcW w:w="1275" w:type="dxa"/>
            <w:shd w:val="clear" w:color="auto" w:fill="FFFFFF"/>
          </w:tcPr>
          <w:p w:rsidR="00E84FF1" w:rsidRPr="00BC3CC8" w:rsidRDefault="00E84FF1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t-value</w:t>
            </w:r>
          </w:p>
        </w:tc>
        <w:tc>
          <w:tcPr>
            <w:tcW w:w="1275" w:type="dxa"/>
            <w:shd w:val="clear" w:color="auto" w:fill="FFFFFF"/>
          </w:tcPr>
          <w:p w:rsidR="00E84FF1" w:rsidRPr="00BC3CC8" w:rsidRDefault="00E84FF1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BC3CC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Significance (p)</w:t>
            </w:r>
          </w:p>
        </w:tc>
      </w:tr>
      <w:tr w:rsidR="00CF127C" w:rsidRPr="009D4CBE" w:rsidTr="00E84FF1">
        <w:trPr>
          <w:cantSplit/>
        </w:trPr>
        <w:tc>
          <w:tcPr>
            <w:tcW w:w="1139" w:type="dxa"/>
            <w:vMerge w:val="restart"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Baseline</w:t>
            </w:r>
          </w:p>
        </w:tc>
        <w:tc>
          <w:tcPr>
            <w:tcW w:w="1139" w:type="dxa"/>
            <w:vMerge w:val="restart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2m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0" w:type="dxa"/>
            <w:shd w:val="clear" w:color="auto" w:fill="FFFFFF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9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0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63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950</w:t>
            </w:r>
          </w:p>
        </w:tc>
      </w:tr>
      <w:tr w:rsidR="00CF127C" w:rsidRPr="009D4CBE" w:rsidTr="00E84FF1">
        <w:trPr>
          <w:cantSplit/>
        </w:trPr>
        <w:tc>
          <w:tcPr>
            <w:tcW w:w="1139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0" w:type="dxa"/>
            <w:shd w:val="clear" w:color="auto" w:fill="FFFFFF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9</w:t>
            </w:r>
          </w:p>
        </w:tc>
        <w:tc>
          <w:tcPr>
            <w:tcW w:w="1276" w:type="dxa"/>
            <w:vMerge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CF127C" w:rsidRPr="009D4CBE" w:rsidTr="00E84FF1">
        <w:trPr>
          <w:cantSplit/>
        </w:trPr>
        <w:tc>
          <w:tcPr>
            <w:tcW w:w="1139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 w:val="restart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4m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0" w:type="dxa"/>
            <w:shd w:val="clear" w:color="auto" w:fill="FFFFFF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0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07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614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10*</w:t>
            </w:r>
          </w:p>
        </w:tc>
      </w:tr>
      <w:tr w:rsidR="00CF127C" w:rsidRPr="009D4CBE" w:rsidTr="00E84FF1">
        <w:trPr>
          <w:cantSplit/>
        </w:trPr>
        <w:tc>
          <w:tcPr>
            <w:tcW w:w="1139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0" w:type="dxa"/>
            <w:shd w:val="clear" w:color="auto" w:fill="FFFFFF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8</w:t>
            </w:r>
          </w:p>
        </w:tc>
        <w:tc>
          <w:tcPr>
            <w:tcW w:w="1276" w:type="dxa"/>
            <w:vMerge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CF127C" w:rsidRPr="009D4CBE" w:rsidTr="00E84FF1">
        <w:trPr>
          <w:cantSplit/>
        </w:trPr>
        <w:tc>
          <w:tcPr>
            <w:tcW w:w="1139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 w:val="restart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6m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0" w:type="dxa"/>
            <w:shd w:val="clear" w:color="auto" w:fill="FFFFFF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32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2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072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CF127C" w:rsidRPr="009D4CBE" w:rsidRDefault="00CF127C" w:rsidP="006675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285</w:t>
            </w:r>
          </w:p>
        </w:tc>
      </w:tr>
      <w:tr w:rsidR="00CF127C" w:rsidRPr="009D4CBE" w:rsidTr="00E84FF1">
        <w:trPr>
          <w:cantSplit/>
        </w:trPr>
        <w:tc>
          <w:tcPr>
            <w:tcW w:w="1139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0" w:type="dxa"/>
            <w:shd w:val="clear" w:color="auto" w:fill="FFFFFF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CF127C" w:rsidRPr="009D4CBE" w:rsidRDefault="00CF127C" w:rsidP="00E85D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.20</w:t>
            </w:r>
          </w:p>
        </w:tc>
        <w:tc>
          <w:tcPr>
            <w:tcW w:w="1276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CF127C" w:rsidRPr="009D4CBE" w:rsidRDefault="00CF127C" w:rsidP="003D6E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FE5017" w:rsidRPr="009D4CBE" w:rsidTr="00A155F2">
        <w:trPr>
          <w:cantSplit/>
        </w:trPr>
        <w:tc>
          <w:tcPr>
            <w:tcW w:w="1139" w:type="dxa"/>
            <w:vMerge w:val="restart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6 months</w:t>
            </w:r>
          </w:p>
        </w:tc>
        <w:tc>
          <w:tcPr>
            <w:tcW w:w="1139" w:type="dxa"/>
            <w:vMerge w:val="restart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2m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0" w:type="dxa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5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6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755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FE5017" w:rsidRPr="009D4CBE" w:rsidRDefault="00F4480C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FE5017" w:rsidRPr="009D4CBE" w:rsidTr="00A155F2">
        <w:trPr>
          <w:cantSplit/>
        </w:trPr>
        <w:tc>
          <w:tcPr>
            <w:tcW w:w="1139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0" w:type="dxa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8</w:t>
            </w:r>
          </w:p>
        </w:tc>
        <w:tc>
          <w:tcPr>
            <w:tcW w:w="1276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FE5017" w:rsidRPr="009D4CBE" w:rsidTr="00A155F2">
        <w:trPr>
          <w:cantSplit/>
        </w:trPr>
        <w:tc>
          <w:tcPr>
            <w:tcW w:w="1139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 w:val="restart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4m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0" w:type="dxa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3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4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5.930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FE5017" w:rsidRPr="009D4CBE" w:rsidRDefault="00F4480C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FE5017" w:rsidRPr="009D4CBE" w:rsidTr="00A155F2">
        <w:trPr>
          <w:cantSplit/>
        </w:trPr>
        <w:tc>
          <w:tcPr>
            <w:tcW w:w="1139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0" w:type="dxa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9</w:t>
            </w:r>
          </w:p>
        </w:tc>
        <w:tc>
          <w:tcPr>
            <w:tcW w:w="1276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FE5017" w:rsidRPr="009D4CBE" w:rsidTr="00A155F2">
        <w:trPr>
          <w:cantSplit/>
        </w:trPr>
        <w:tc>
          <w:tcPr>
            <w:tcW w:w="1139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 w:val="restart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t 6m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Test group</w:t>
            </w:r>
          </w:p>
        </w:tc>
        <w:tc>
          <w:tcPr>
            <w:tcW w:w="850" w:type="dxa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27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0.19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7.101</w:t>
            </w:r>
          </w:p>
        </w:tc>
        <w:tc>
          <w:tcPr>
            <w:tcW w:w="1275" w:type="dxa"/>
            <w:vMerge w:val="restart"/>
            <w:shd w:val="clear" w:color="auto" w:fill="FFFFFF"/>
          </w:tcPr>
          <w:p w:rsidR="00FE5017" w:rsidRPr="009D4CBE" w:rsidRDefault="00F4480C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IN"/>
              </w:rPr>
              <w:t>0.0001*</w:t>
            </w:r>
          </w:p>
        </w:tc>
      </w:tr>
      <w:tr w:rsidR="00FE5017" w:rsidRPr="009D4CBE" w:rsidTr="00A155F2">
        <w:trPr>
          <w:cantSplit/>
        </w:trPr>
        <w:tc>
          <w:tcPr>
            <w:tcW w:w="1139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139" w:type="dxa"/>
            <w:vMerge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Control group</w:t>
            </w:r>
          </w:p>
        </w:tc>
        <w:tc>
          <w:tcPr>
            <w:tcW w:w="850" w:type="dxa"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D4CBE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2.08</w:t>
            </w:r>
          </w:p>
        </w:tc>
        <w:tc>
          <w:tcPr>
            <w:tcW w:w="1276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75" w:type="dxa"/>
            <w:vMerge/>
            <w:shd w:val="clear" w:color="auto" w:fill="FFFFFF"/>
          </w:tcPr>
          <w:p w:rsidR="00FE5017" w:rsidRPr="009D4CBE" w:rsidRDefault="00FE5017" w:rsidP="00A155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:rsidR="00667529" w:rsidRPr="009D4CBE" w:rsidRDefault="00667529" w:rsidP="0066752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*Significance at p&lt;0.05</w:t>
      </w:r>
    </w:p>
    <w:p w:rsidR="00667529" w:rsidRPr="009D4CBE" w:rsidRDefault="00667529" w:rsidP="00F922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A significant difference is present </w:t>
      </w:r>
      <w:r w:rsidR="00A73F52"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in gingival thickness </w:t>
      </w:r>
      <w:r w:rsidRPr="009D4CBE">
        <w:rPr>
          <w:rFonts w:ascii="Times New Roman" w:hAnsi="Times New Roman" w:cs="Times New Roman"/>
          <w:sz w:val="20"/>
          <w:szCs w:val="20"/>
          <w:lang w:val="en-IN"/>
        </w:rPr>
        <w:t>between the test group and control group for:</w:t>
      </w:r>
    </w:p>
    <w:p w:rsidR="003D6E60" w:rsidRPr="009D4CBE" w:rsidRDefault="00A73F52" w:rsidP="00F922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At 4mm (gingival thickn</w:t>
      </w:r>
      <w:r w:rsidR="00E84FF1" w:rsidRPr="009D4CBE">
        <w:rPr>
          <w:rFonts w:ascii="Times New Roman" w:hAnsi="Times New Roman" w:cs="Times New Roman"/>
          <w:sz w:val="20"/>
          <w:szCs w:val="20"/>
          <w:lang w:val="en-IN"/>
        </w:rPr>
        <w:t>ess is more in control group at 4mm compared to test group at baseline)</w:t>
      </w:r>
    </w:p>
    <w:p w:rsidR="00F4480C" w:rsidRPr="009D4CBE" w:rsidRDefault="00F4480C" w:rsidP="00F922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>A significant difference is present in gingival thickness between the test group and control group for:</w:t>
      </w:r>
    </w:p>
    <w:p w:rsidR="00F4480C" w:rsidRPr="009D4CBE" w:rsidRDefault="00F4480C" w:rsidP="00F922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At 2mm, 4mm, and </w:t>
      </w:r>
      <w:proofErr w:type="gramStart"/>
      <w:r w:rsidRPr="009D4CBE">
        <w:rPr>
          <w:rFonts w:ascii="Times New Roman" w:hAnsi="Times New Roman" w:cs="Times New Roman"/>
          <w:sz w:val="20"/>
          <w:szCs w:val="20"/>
          <w:lang w:val="en-IN"/>
        </w:rPr>
        <w:t>6mm  (</w:t>
      </w:r>
      <w:proofErr w:type="gramEnd"/>
      <w:r w:rsidRPr="009D4CBE">
        <w:rPr>
          <w:rFonts w:ascii="Times New Roman" w:hAnsi="Times New Roman" w:cs="Times New Roman"/>
          <w:sz w:val="20"/>
          <w:szCs w:val="20"/>
          <w:lang w:val="en-IN"/>
        </w:rPr>
        <w:t xml:space="preserve">gingival thickness is more in test group compared to control group </w:t>
      </w:r>
      <w:r w:rsidR="00F922E1" w:rsidRPr="009D4CBE">
        <w:rPr>
          <w:rFonts w:ascii="Times New Roman" w:hAnsi="Times New Roman" w:cs="Times New Roman"/>
          <w:sz w:val="20"/>
          <w:szCs w:val="20"/>
          <w:lang w:val="en-IN"/>
        </w:rPr>
        <w:t>at 6 months</w:t>
      </w:r>
      <w:r w:rsidRPr="009D4CBE">
        <w:rPr>
          <w:rFonts w:ascii="Times New Roman" w:hAnsi="Times New Roman" w:cs="Times New Roman"/>
          <w:sz w:val="20"/>
          <w:szCs w:val="20"/>
          <w:lang w:val="en-IN"/>
        </w:rPr>
        <w:t>)</w:t>
      </w:r>
    </w:p>
    <w:p w:rsidR="00CF347C" w:rsidRPr="009D4CBE" w:rsidRDefault="00CF347C" w:rsidP="00F922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  <w:lang w:val="en-IN"/>
        </w:rPr>
      </w:pPr>
    </w:p>
    <w:p w:rsidR="00CF347C" w:rsidRDefault="00CF347C" w:rsidP="00F922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4"/>
          <w:lang w:val="en-IN"/>
        </w:rPr>
        <w:sectPr w:rsidR="00CF34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F347C" w:rsidRPr="00CF347C" w:rsidRDefault="00CF347C" w:rsidP="00CF347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IN"/>
        </w:rPr>
      </w:pPr>
      <w:r w:rsidRPr="00CF347C">
        <w:rPr>
          <w:rFonts w:ascii="Times New Roman" w:hAnsi="Times New Roman" w:cs="Times New Roman"/>
          <w:b/>
          <w:sz w:val="24"/>
          <w:szCs w:val="24"/>
          <w:u w:val="single"/>
          <w:lang w:val="en-IN"/>
        </w:rPr>
        <w:t>GRAPHS</w:t>
      </w:r>
    </w:p>
    <w:p w:rsidR="00CF347C" w:rsidRPr="00F922E1" w:rsidRDefault="00CF347C" w:rsidP="00F922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4"/>
          <w:lang w:val="en-IN"/>
        </w:rPr>
      </w:pPr>
    </w:p>
    <w:p w:rsidR="00D93292" w:rsidRDefault="00D93292" w:rsidP="00D93292">
      <w:pPr>
        <w:rPr>
          <w:lang w:val="en-IN"/>
        </w:rPr>
      </w:pPr>
      <w:r>
        <w:rPr>
          <w:lang w:val="en-IN"/>
        </w:rPr>
        <w:t>Graph 1: Bar diagram representing mean periodontal probing depth at different time points in test group</w:t>
      </w:r>
      <w:bookmarkStart w:id="0" w:name="_GoBack"/>
      <w:bookmarkEnd w:id="0"/>
    </w:p>
    <w:p w:rsidR="00D93292" w:rsidRDefault="00D93292" w:rsidP="00D93292">
      <w:pPr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B174ACC" wp14:editId="279D58F7">
            <wp:extent cx="5486400" cy="32004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  <w:r>
        <w:rPr>
          <w:lang w:val="en-IN"/>
        </w:rPr>
        <w:t>Graph 2: Bar diagram representing mean recession depth 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test group</w:t>
      </w:r>
    </w:p>
    <w:p w:rsidR="00D93292" w:rsidRDefault="00D93292" w:rsidP="00D93292">
      <w:pPr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A6AC1F0" wp14:editId="4C9EF598">
            <wp:extent cx="5486400" cy="32004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  <w:r>
        <w:rPr>
          <w:lang w:val="en-IN"/>
        </w:rPr>
        <w:t>Graph 3: Bar diagram representing mean c</w:t>
      </w:r>
      <w:r w:rsidRPr="00BA5DF5">
        <w:rPr>
          <w:lang w:val="en-IN"/>
        </w:rPr>
        <w:t xml:space="preserve">linical attachment level </w:t>
      </w:r>
      <w:r>
        <w:rPr>
          <w:lang w:val="en-IN"/>
        </w:rPr>
        <w:t>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test group</w:t>
      </w:r>
    </w:p>
    <w:p w:rsidR="00D93292" w:rsidRDefault="00D93292" w:rsidP="00D93292">
      <w:pPr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0940A728" wp14:editId="10596255">
            <wp:extent cx="5486400" cy="32004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  <w:r>
        <w:rPr>
          <w:lang w:val="en-IN"/>
        </w:rPr>
        <w:t>Graph 4: Bar diagram representing mean w</w:t>
      </w:r>
      <w:r w:rsidRPr="001D11A5">
        <w:rPr>
          <w:lang w:val="en-IN"/>
        </w:rPr>
        <w:t xml:space="preserve">idth of keratinized gingiva </w:t>
      </w:r>
      <w:r>
        <w:rPr>
          <w:lang w:val="en-IN"/>
        </w:rPr>
        <w:t>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test group</w:t>
      </w:r>
    </w:p>
    <w:p w:rsidR="00D93292" w:rsidRDefault="00D93292" w:rsidP="00D93292">
      <w:pPr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01DFE37" wp14:editId="29AE6BAF">
            <wp:extent cx="5486400" cy="32004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  <w:r>
        <w:rPr>
          <w:lang w:val="en-IN"/>
        </w:rPr>
        <w:t>Graph 5: Bar diagram representing mean recession width</w:t>
      </w:r>
      <w:r w:rsidRPr="001D11A5">
        <w:rPr>
          <w:lang w:val="en-IN"/>
        </w:rPr>
        <w:t xml:space="preserve"> </w:t>
      </w:r>
      <w:r>
        <w:rPr>
          <w:lang w:val="en-IN"/>
        </w:rPr>
        <w:t>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test group</w:t>
      </w:r>
    </w:p>
    <w:p w:rsidR="00D93292" w:rsidRDefault="00D93292" w:rsidP="00D93292">
      <w:pPr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2365DB0A" wp14:editId="1590C688">
            <wp:extent cx="5486400" cy="32004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  <w:r>
        <w:rPr>
          <w:lang w:val="en-IN"/>
        </w:rPr>
        <w:t>Graph 6: Bar diagram representing mean gingival thickness at 2mm, 4mm, and 6mm for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test group</w:t>
      </w:r>
    </w:p>
    <w:p w:rsidR="00D93292" w:rsidRDefault="00D93292" w:rsidP="00D93292">
      <w:pPr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6E1D1636" wp14:editId="6CEA0868">
            <wp:extent cx="5486400" cy="2968831"/>
            <wp:effectExtent l="0" t="0" r="19050" b="222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  <w:r>
        <w:rPr>
          <w:lang w:val="en-IN"/>
        </w:rPr>
        <w:t>Graph 7: Bar diagram representing mean periodontal probing depth at different time points in control group</w:t>
      </w:r>
    </w:p>
    <w:p w:rsidR="00D93292" w:rsidRDefault="00D93292" w:rsidP="00D93292">
      <w:pPr>
        <w:jc w:val="both"/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6951621C" wp14:editId="722DAE66">
            <wp:extent cx="5486400" cy="32004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93292" w:rsidRDefault="00D93292" w:rsidP="00D93292">
      <w:pPr>
        <w:jc w:val="both"/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  <w:r>
        <w:rPr>
          <w:lang w:val="en-IN"/>
        </w:rPr>
        <w:t>Graph 8: Bar diagram representing mean recession depth 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control group</w:t>
      </w:r>
    </w:p>
    <w:p w:rsidR="00D93292" w:rsidRDefault="00D93292" w:rsidP="00D93292">
      <w:pPr>
        <w:jc w:val="both"/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D888447" wp14:editId="59476FFB">
            <wp:extent cx="5486400" cy="32004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D93292" w:rsidRDefault="00D93292" w:rsidP="00D93292">
      <w:pPr>
        <w:jc w:val="both"/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  <w:r>
        <w:rPr>
          <w:lang w:val="en-IN"/>
        </w:rPr>
        <w:t>Graph 9: Bar diagram representing mean c</w:t>
      </w:r>
      <w:r w:rsidRPr="00BA5DF5">
        <w:rPr>
          <w:lang w:val="en-IN"/>
        </w:rPr>
        <w:t xml:space="preserve">linical attachment level </w:t>
      </w:r>
      <w:r>
        <w:rPr>
          <w:lang w:val="en-IN"/>
        </w:rPr>
        <w:t>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control group</w:t>
      </w:r>
    </w:p>
    <w:p w:rsidR="00D93292" w:rsidRDefault="00D93292" w:rsidP="00D93292">
      <w:pPr>
        <w:jc w:val="both"/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249FE85F" wp14:editId="25A2457A">
            <wp:extent cx="5486400" cy="320040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93292" w:rsidRDefault="00D93292" w:rsidP="00D93292">
      <w:pPr>
        <w:jc w:val="both"/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  <w:r>
        <w:rPr>
          <w:lang w:val="en-IN"/>
        </w:rPr>
        <w:t>Graph 10: Bar diagram representing mean w</w:t>
      </w:r>
      <w:r w:rsidRPr="001D11A5">
        <w:rPr>
          <w:lang w:val="en-IN"/>
        </w:rPr>
        <w:t xml:space="preserve">idth of keratinized gingiva </w:t>
      </w:r>
      <w:r>
        <w:rPr>
          <w:lang w:val="en-IN"/>
        </w:rPr>
        <w:t>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control group</w:t>
      </w:r>
    </w:p>
    <w:p w:rsidR="00D93292" w:rsidRDefault="00D93292" w:rsidP="00D93292">
      <w:pPr>
        <w:jc w:val="both"/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D501F4D" wp14:editId="65CDBFD6">
            <wp:extent cx="5486400" cy="32004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93292" w:rsidRDefault="00D93292" w:rsidP="00D93292">
      <w:pPr>
        <w:jc w:val="both"/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  <w:r>
        <w:rPr>
          <w:lang w:val="en-IN"/>
        </w:rPr>
        <w:t>Graph 11: Bar diagram representing mean recession width</w:t>
      </w:r>
      <w:r w:rsidRPr="001D11A5">
        <w:rPr>
          <w:lang w:val="en-IN"/>
        </w:rPr>
        <w:t xml:space="preserve"> </w:t>
      </w:r>
      <w:r>
        <w:rPr>
          <w:lang w:val="en-IN"/>
        </w:rPr>
        <w:t>at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control group</w:t>
      </w:r>
    </w:p>
    <w:p w:rsidR="00D93292" w:rsidRDefault="00D93292" w:rsidP="00D93292">
      <w:pPr>
        <w:jc w:val="both"/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2145600B" wp14:editId="7D823DAA">
            <wp:extent cx="5486400" cy="3200400"/>
            <wp:effectExtent l="0" t="0" r="19050" b="190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93292" w:rsidRDefault="00D93292" w:rsidP="00D93292">
      <w:pPr>
        <w:jc w:val="both"/>
        <w:rPr>
          <w:lang w:val="en-IN"/>
        </w:rPr>
      </w:pPr>
    </w:p>
    <w:p w:rsidR="00D93292" w:rsidRDefault="00D93292" w:rsidP="00D93292">
      <w:pPr>
        <w:jc w:val="both"/>
        <w:rPr>
          <w:lang w:val="en-IN"/>
        </w:rPr>
      </w:pPr>
      <w:r>
        <w:rPr>
          <w:lang w:val="en-IN"/>
        </w:rPr>
        <w:t>Graph 12: Bar diagram representing mean gingival thickness at 2mm, 4mm, and 6mm for different time points</w:t>
      </w:r>
      <w:r w:rsidRPr="00981931">
        <w:rPr>
          <w:lang w:val="en-IN"/>
        </w:rPr>
        <w:t xml:space="preserve"> </w:t>
      </w:r>
      <w:r>
        <w:rPr>
          <w:lang w:val="en-IN"/>
        </w:rPr>
        <w:t>in control group</w:t>
      </w:r>
    </w:p>
    <w:p w:rsidR="00D93292" w:rsidRDefault="00D93292" w:rsidP="00D93292">
      <w:pPr>
        <w:rPr>
          <w:lang w:val="en-IN"/>
        </w:rPr>
      </w:pPr>
      <w:r w:rsidRPr="00B102B5">
        <w:rPr>
          <w:noProof/>
          <w:color w:val="E36C0A" w:themeColor="accent6" w:themeShade="BF"/>
          <w:lang w:val="en-IN" w:eastAsia="en-IN"/>
        </w:rPr>
        <w:drawing>
          <wp:inline distT="0" distB="0" distL="0" distR="0" wp14:anchorId="0884A164" wp14:editId="63302BC1">
            <wp:extent cx="5486400" cy="3182587"/>
            <wp:effectExtent l="0" t="0" r="19050" b="1841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Pr="0017708C" w:rsidRDefault="00D93292" w:rsidP="00D93292">
      <w:pPr>
        <w:rPr>
          <w:rFonts w:cstheme="minorHAnsi"/>
          <w:lang w:val="en-IN"/>
        </w:rPr>
      </w:pPr>
      <w:r w:rsidRPr="0017708C">
        <w:rPr>
          <w:rFonts w:cstheme="minorHAnsi"/>
          <w:lang w:val="en-IN"/>
        </w:rPr>
        <w:t>Graph 13: Mean periodontal probing depth in test and control group at different time points</w:t>
      </w:r>
    </w:p>
    <w:p w:rsidR="00D93292" w:rsidRPr="0017708C" w:rsidRDefault="00D93292" w:rsidP="00D93292">
      <w:pPr>
        <w:rPr>
          <w:rFonts w:cstheme="minorHAnsi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4A0B6E51" wp14:editId="33940626">
            <wp:extent cx="5320145" cy="3063834"/>
            <wp:effectExtent l="0" t="0" r="13970" b="2286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D93292" w:rsidRPr="0017708C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Pr="0017708C" w:rsidRDefault="00D93292" w:rsidP="00D93292">
      <w:pPr>
        <w:rPr>
          <w:rFonts w:cstheme="minorHAnsi"/>
          <w:lang w:val="en-IN"/>
        </w:rPr>
      </w:pPr>
      <w:r w:rsidRPr="0017708C">
        <w:rPr>
          <w:rFonts w:cstheme="minorHAnsi"/>
          <w:lang w:val="en-IN"/>
        </w:rPr>
        <w:t xml:space="preserve">Graph 14: Mean </w:t>
      </w:r>
      <w:r>
        <w:rPr>
          <w:rFonts w:cstheme="minorHAnsi"/>
          <w:color w:val="000000"/>
          <w:lang w:val="en-IN"/>
        </w:rPr>
        <w:t>r</w:t>
      </w:r>
      <w:r w:rsidRPr="0017708C">
        <w:rPr>
          <w:rFonts w:cstheme="minorHAnsi"/>
          <w:color w:val="000000"/>
          <w:lang w:val="en-IN"/>
        </w:rPr>
        <w:t>ecession depth</w:t>
      </w:r>
      <w:r w:rsidRPr="0017708C">
        <w:rPr>
          <w:rFonts w:cstheme="minorHAnsi"/>
          <w:lang w:val="en-IN"/>
        </w:rPr>
        <w:t xml:space="preserve"> in test and control group at different time points</w:t>
      </w:r>
    </w:p>
    <w:p w:rsidR="00D93292" w:rsidRPr="0017708C" w:rsidRDefault="00D93292" w:rsidP="00D93292">
      <w:pPr>
        <w:rPr>
          <w:rFonts w:cstheme="minorHAnsi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0BCA8C9" wp14:editId="70A3FDB5">
            <wp:extent cx="5320145" cy="3016332"/>
            <wp:effectExtent l="0" t="0" r="13970" b="1270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D93292" w:rsidRPr="0017708C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Pr="0017708C" w:rsidRDefault="00D93292" w:rsidP="00D93292">
      <w:pPr>
        <w:rPr>
          <w:rFonts w:cstheme="minorHAnsi"/>
          <w:lang w:val="en-IN"/>
        </w:rPr>
      </w:pPr>
      <w:r w:rsidRPr="0017708C">
        <w:rPr>
          <w:rFonts w:cstheme="minorHAnsi"/>
          <w:lang w:val="en-IN"/>
        </w:rPr>
        <w:t xml:space="preserve">Graph 15: Mean </w:t>
      </w:r>
      <w:r>
        <w:rPr>
          <w:rFonts w:cstheme="minorHAnsi"/>
          <w:color w:val="000000"/>
          <w:lang w:val="en-IN"/>
        </w:rPr>
        <w:t>p</w:t>
      </w:r>
      <w:r w:rsidRPr="0017708C">
        <w:rPr>
          <w:rFonts w:cstheme="minorHAnsi"/>
          <w:color w:val="000000"/>
          <w:lang w:val="en-IN"/>
        </w:rPr>
        <w:t xml:space="preserve">ercentage root coverage </w:t>
      </w:r>
      <w:r w:rsidRPr="0017708C">
        <w:rPr>
          <w:rFonts w:cstheme="minorHAnsi"/>
          <w:lang w:val="en-IN"/>
        </w:rPr>
        <w:t>in test and control group at different time points</w:t>
      </w:r>
    </w:p>
    <w:p w:rsidR="00D93292" w:rsidRPr="0017708C" w:rsidRDefault="00D93292" w:rsidP="00D93292">
      <w:pPr>
        <w:rPr>
          <w:rFonts w:cstheme="minorHAnsi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E490F06" wp14:editId="33D24634">
            <wp:extent cx="5522026" cy="3099460"/>
            <wp:effectExtent l="0" t="0" r="21590" b="2476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D93292" w:rsidRPr="0017708C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Pr="0017708C" w:rsidRDefault="00D93292" w:rsidP="00D93292">
      <w:pPr>
        <w:rPr>
          <w:rFonts w:cstheme="minorHAnsi"/>
          <w:lang w:val="en-IN"/>
        </w:rPr>
      </w:pPr>
      <w:r w:rsidRPr="0017708C">
        <w:rPr>
          <w:rFonts w:cstheme="minorHAnsi"/>
          <w:lang w:val="en-IN"/>
        </w:rPr>
        <w:t xml:space="preserve">Graph 16: Mean </w:t>
      </w:r>
      <w:r>
        <w:rPr>
          <w:rFonts w:cstheme="minorHAnsi"/>
          <w:color w:val="000000"/>
          <w:lang w:val="en-IN"/>
        </w:rPr>
        <w:t>c</w:t>
      </w:r>
      <w:r w:rsidRPr="0017708C">
        <w:rPr>
          <w:rFonts w:cstheme="minorHAnsi"/>
          <w:color w:val="000000"/>
          <w:lang w:val="en-IN"/>
        </w:rPr>
        <w:t>linical attachment level</w:t>
      </w:r>
      <w:r w:rsidRPr="0017708C">
        <w:rPr>
          <w:rFonts w:cstheme="minorHAnsi"/>
          <w:lang w:val="en-IN"/>
        </w:rPr>
        <w:t xml:space="preserve"> in test and control group at different time points</w:t>
      </w:r>
    </w:p>
    <w:p w:rsidR="00D93292" w:rsidRPr="0017708C" w:rsidRDefault="00D93292" w:rsidP="00D93292">
      <w:pPr>
        <w:rPr>
          <w:rFonts w:cstheme="minorHAnsi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24DBF762" wp14:editId="25AE30D0">
            <wp:extent cx="5581403" cy="3277590"/>
            <wp:effectExtent l="0" t="0" r="19685" b="1841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D93292" w:rsidRPr="0017708C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Pr="0017708C" w:rsidRDefault="00D93292" w:rsidP="00D93292">
      <w:pPr>
        <w:rPr>
          <w:rFonts w:cstheme="minorHAnsi"/>
          <w:lang w:val="en-IN"/>
        </w:rPr>
      </w:pPr>
      <w:r w:rsidRPr="0017708C">
        <w:rPr>
          <w:rFonts w:cstheme="minorHAnsi"/>
          <w:lang w:val="en-IN"/>
        </w:rPr>
        <w:t xml:space="preserve">Graph 17: Mean </w:t>
      </w:r>
      <w:r>
        <w:rPr>
          <w:rFonts w:cstheme="minorHAnsi"/>
          <w:color w:val="000000"/>
          <w:lang w:val="en-IN"/>
        </w:rPr>
        <w:t>w</w:t>
      </w:r>
      <w:r w:rsidRPr="0017708C">
        <w:rPr>
          <w:rFonts w:cstheme="minorHAnsi"/>
          <w:color w:val="000000"/>
          <w:lang w:val="en-IN"/>
        </w:rPr>
        <w:t>idth of keratinized gingiva</w:t>
      </w:r>
      <w:r w:rsidRPr="0017708C">
        <w:rPr>
          <w:rFonts w:cstheme="minorHAnsi"/>
          <w:lang w:val="en-IN"/>
        </w:rPr>
        <w:t xml:space="preserve"> in test and control group at different time points</w:t>
      </w:r>
    </w:p>
    <w:p w:rsidR="00D93292" w:rsidRPr="0017708C" w:rsidRDefault="00D93292" w:rsidP="00D93292">
      <w:pPr>
        <w:rPr>
          <w:rFonts w:cstheme="minorHAnsi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2693569C" wp14:editId="7D6E573D">
            <wp:extent cx="5712031" cy="3146961"/>
            <wp:effectExtent l="0" t="0" r="22225" b="1587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D93292" w:rsidRPr="0017708C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Pr="0017708C" w:rsidRDefault="00D93292" w:rsidP="00D93292">
      <w:pPr>
        <w:rPr>
          <w:rFonts w:cstheme="minorHAnsi"/>
          <w:lang w:val="en-IN"/>
        </w:rPr>
      </w:pPr>
      <w:r w:rsidRPr="0017708C">
        <w:rPr>
          <w:rFonts w:cstheme="minorHAnsi"/>
          <w:lang w:val="en-IN"/>
        </w:rPr>
        <w:t xml:space="preserve">Graph 18: Mean </w:t>
      </w:r>
      <w:r>
        <w:rPr>
          <w:rFonts w:cstheme="minorHAnsi"/>
          <w:color w:val="000000"/>
          <w:lang w:val="en-IN"/>
        </w:rPr>
        <w:t>r</w:t>
      </w:r>
      <w:r w:rsidRPr="0017708C">
        <w:rPr>
          <w:rFonts w:cstheme="minorHAnsi"/>
          <w:color w:val="000000"/>
          <w:lang w:val="en-IN"/>
        </w:rPr>
        <w:t>ecession width</w:t>
      </w:r>
      <w:r w:rsidRPr="0017708C">
        <w:rPr>
          <w:rFonts w:cstheme="minorHAnsi"/>
          <w:lang w:val="en-IN"/>
        </w:rPr>
        <w:t xml:space="preserve"> in test and control group at different time points</w:t>
      </w:r>
    </w:p>
    <w:p w:rsidR="00D93292" w:rsidRPr="0017708C" w:rsidRDefault="00D93292" w:rsidP="00D93292">
      <w:pPr>
        <w:rPr>
          <w:rFonts w:cstheme="minorHAnsi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0D15C4B0" wp14:editId="17273B47">
            <wp:extent cx="5712031" cy="2968831"/>
            <wp:effectExtent l="0" t="0" r="22225" b="2222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D93292" w:rsidRPr="0017708C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Default="00D93292" w:rsidP="00D93292">
      <w:pPr>
        <w:rPr>
          <w:rFonts w:cstheme="minorHAnsi"/>
          <w:lang w:val="en-IN"/>
        </w:rPr>
      </w:pPr>
    </w:p>
    <w:p w:rsidR="00D93292" w:rsidRPr="0017708C" w:rsidRDefault="00D93292" w:rsidP="00D93292">
      <w:pPr>
        <w:rPr>
          <w:rFonts w:cstheme="minorHAnsi"/>
          <w:lang w:val="en-IN"/>
        </w:rPr>
      </w:pPr>
      <w:r w:rsidRPr="0017708C">
        <w:rPr>
          <w:rFonts w:cstheme="minorHAnsi"/>
          <w:lang w:val="en-IN"/>
        </w:rPr>
        <w:t xml:space="preserve">Graph 19: Mean </w:t>
      </w:r>
      <w:r>
        <w:rPr>
          <w:rFonts w:cstheme="minorHAnsi"/>
          <w:color w:val="000000"/>
          <w:lang w:val="en-IN"/>
        </w:rPr>
        <w:t>g</w:t>
      </w:r>
      <w:r w:rsidRPr="0017708C">
        <w:rPr>
          <w:rFonts w:cstheme="minorHAnsi"/>
          <w:color w:val="000000"/>
          <w:lang w:val="en-IN"/>
        </w:rPr>
        <w:t xml:space="preserve">ingival thickness </w:t>
      </w:r>
      <w:r w:rsidRPr="0017708C">
        <w:rPr>
          <w:rFonts w:cstheme="minorHAnsi"/>
          <w:lang w:val="en-IN"/>
        </w:rPr>
        <w:t>in test and control group at different time points</w:t>
      </w:r>
    </w:p>
    <w:p w:rsidR="00D93292" w:rsidRDefault="00D93292" w:rsidP="00D93292">
      <w:pPr>
        <w:rPr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5719D421" wp14:editId="14EBDED1">
            <wp:extent cx="5878286" cy="3396343"/>
            <wp:effectExtent l="0" t="0" r="27305" b="1397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D93292" w:rsidRDefault="00D93292" w:rsidP="00D93292">
      <w:pPr>
        <w:rPr>
          <w:lang w:val="en-IN"/>
        </w:rPr>
      </w:pPr>
    </w:p>
    <w:p w:rsidR="00B73063" w:rsidRPr="005E0487" w:rsidRDefault="00B73063" w:rsidP="00025C73">
      <w:pPr>
        <w:rPr>
          <w:lang w:val="en-IN"/>
        </w:rPr>
      </w:pPr>
    </w:p>
    <w:sectPr w:rsidR="00B73063" w:rsidRPr="005E0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FA4"/>
    <w:rsid w:val="0001394F"/>
    <w:rsid w:val="00025C73"/>
    <w:rsid w:val="0002700C"/>
    <w:rsid w:val="00030FA4"/>
    <w:rsid w:val="00043F2D"/>
    <w:rsid w:val="00091133"/>
    <w:rsid w:val="000C3785"/>
    <w:rsid w:val="00126AE1"/>
    <w:rsid w:val="001418CF"/>
    <w:rsid w:val="001615A9"/>
    <w:rsid w:val="00166851"/>
    <w:rsid w:val="001671BE"/>
    <w:rsid w:val="0018023C"/>
    <w:rsid w:val="0018142E"/>
    <w:rsid w:val="001B46B4"/>
    <w:rsid w:val="001D2869"/>
    <w:rsid w:val="001D5BE6"/>
    <w:rsid w:val="001E1F2F"/>
    <w:rsid w:val="00230A73"/>
    <w:rsid w:val="002545BE"/>
    <w:rsid w:val="002713A8"/>
    <w:rsid w:val="00283DFE"/>
    <w:rsid w:val="00291A89"/>
    <w:rsid w:val="002F24BA"/>
    <w:rsid w:val="00311B1B"/>
    <w:rsid w:val="0033739B"/>
    <w:rsid w:val="0038734B"/>
    <w:rsid w:val="003A2566"/>
    <w:rsid w:val="003D6E60"/>
    <w:rsid w:val="00422066"/>
    <w:rsid w:val="004C44F8"/>
    <w:rsid w:val="004C6B9C"/>
    <w:rsid w:val="004E2252"/>
    <w:rsid w:val="00520AA3"/>
    <w:rsid w:val="005850E8"/>
    <w:rsid w:val="00596587"/>
    <w:rsid w:val="005B539B"/>
    <w:rsid w:val="005E0487"/>
    <w:rsid w:val="005E5602"/>
    <w:rsid w:val="00631A58"/>
    <w:rsid w:val="00632CA1"/>
    <w:rsid w:val="00667529"/>
    <w:rsid w:val="006C6546"/>
    <w:rsid w:val="006E50ED"/>
    <w:rsid w:val="00744AE6"/>
    <w:rsid w:val="00834AA0"/>
    <w:rsid w:val="008405E4"/>
    <w:rsid w:val="00841976"/>
    <w:rsid w:val="00866784"/>
    <w:rsid w:val="00870DAE"/>
    <w:rsid w:val="00870FFA"/>
    <w:rsid w:val="00890C6C"/>
    <w:rsid w:val="008A09BF"/>
    <w:rsid w:val="008D6AE0"/>
    <w:rsid w:val="00910511"/>
    <w:rsid w:val="00920E5F"/>
    <w:rsid w:val="00925FBB"/>
    <w:rsid w:val="009A0898"/>
    <w:rsid w:val="009D4CBE"/>
    <w:rsid w:val="009D6D32"/>
    <w:rsid w:val="00A109EC"/>
    <w:rsid w:val="00A155F2"/>
    <w:rsid w:val="00A710F7"/>
    <w:rsid w:val="00A73F52"/>
    <w:rsid w:val="00AE0349"/>
    <w:rsid w:val="00AE6ACB"/>
    <w:rsid w:val="00B5644A"/>
    <w:rsid w:val="00B73063"/>
    <w:rsid w:val="00BA1956"/>
    <w:rsid w:val="00BC3CC8"/>
    <w:rsid w:val="00BE745A"/>
    <w:rsid w:val="00BF6BF0"/>
    <w:rsid w:val="00C3747E"/>
    <w:rsid w:val="00C41690"/>
    <w:rsid w:val="00C7102C"/>
    <w:rsid w:val="00C9164E"/>
    <w:rsid w:val="00CC21FB"/>
    <w:rsid w:val="00CF127C"/>
    <w:rsid w:val="00CF347C"/>
    <w:rsid w:val="00D13C27"/>
    <w:rsid w:val="00D606C0"/>
    <w:rsid w:val="00D93292"/>
    <w:rsid w:val="00D97694"/>
    <w:rsid w:val="00E13F89"/>
    <w:rsid w:val="00E47617"/>
    <w:rsid w:val="00E71D91"/>
    <w:rsid w:val="00E77E9F"/>
    <w:rsid w:val="00E84FF1"/>
    <w:rsid w:val="00E85DD4"/>
    <w:rsid w:val="00E87623"/>
    <w:rsid w:val="00EA1A00"/>
    <w:rsid w:val="00F4480C"/>
    <w:rsid w:val="00F71E2E"/>
    <w:rsid w:val="00F73579"/>
    <w:rsid w:val="00F86122"/>
    <w:rsid w:val="00F861A5"/>
    <w:rsid w:val="00F922E1"/>
    <w:rsid w:val="00FD05EF"/>
    <w:rsid w:val="00FE39BD"/>
    <w:rsid w:val="00FE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29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29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fontTable" Target="fontTable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0.xlsx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SONAL-OTHER\VSMP%20coll-Prabhnoor\MD%20analysis\Master%20chart-Probhnoor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0.81</c:v>
                </c:pt>
                <c:pt idx="1">
                  <c:v>0.13</c:v>
                </c:pt>
                <c:pt idx="2">
                  <c:v>0.0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3</c:v>
                </c:pt>
                <c:pt idx="1">
                  <c:v>0.24</c:v>
                </c:pt>
                <c:pt idx="2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86401920"/>
        <c:axId val="486403456"/>
        <c:axId val="0"/>
      </c:bar3DChart>
      <c:catAx>
        <c:axId val="486401920"/>
        <c:scaling>
          <c:orientation val="minMax"/>
        </c:scaling>
        <c:delete val="0"/>
        <c:axPos val="b"/>
        <c:majorTickMark val="none"/>
        <c:minorTickMark val="none"/>
        <c:tickLblPos val="nextTo"/>
        <c:crossAx val="486403456"/>
        <c:crosses val="autoZero"/>
        <c:auto val="1"/>
        <c:lblAlgn val="ctr"/>
        <c:lblOffset val="100"/>
        <c:noMultiLvlLbl val="0"/>
      </c:catAx>
      <c:valAx>
        <c:axId val="4864034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periodontal probing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64019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42</c:v>
                </c:pt>
                <c:pt idx="1">
                  <c:v>3.97</c:v>
                </c:pt>
                <c:pt idx="2">
                  <c:v>4.5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 formatCode="0.00">
                  <c:v>0.9</c:v>
                </c:pt>
                <c:pt idx="1">
                  <c:v>0.82</c:v>
                </c:pt>
                <c:pt idx="2">
                  <c:v>0.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09917440"/>
        <c:axId val="509927424"/>
        <c:axId val="0"/>
      </c:bar3DChart>
      <c:catAx>
        <c:axId val="509917440"/>
        <c:scaling>
          <c:orientation val="minMax"/>
        </c:scaling>
        <c:delete val="0"/>
        <c:axPos val="b"/>
        <c:majorTickMark val="none"/>
        <c:minorTickMark val="none"/>
        <c:tickLblPos val="nextTo"/>
        <c:crossAx val="509927424"/>
        <c:crosses val="autoZero"/>
        <c:auto val="1"/>
        <c:lblAlgn val="ctr"/>
        <c:lblOffset val="100"/>
        <c:noMultiLvlLbl val="0"/>
      </c:catAx>
      <c:valAx>
        <c:axId val="5099274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width of keratinized gingiv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991744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41</c:v>
                </c:pt>
                <c:pt idx="1">
                  <c:v>3.24</c:v>
                </c:pt>
                <c:pt idx="2">
                  <c:v>2.1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71</c:v>
                </c:pt>
                <c:pt idx="1">
                  <c:v>0.65</c:v>
                </c:pt>
                <c:pt idx="2">
                  <c:v>0.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023936"/>
        <c:axId val="510148608"/>
        <c:axId val="0"/>
      </c:bar3DChart>
      <c:catAx>
        <c:axId val="510023936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148608"/>
        <c:crosses val="autoZero"/>
        <c:auto val="1"/>
        <c:lblAlgn val="ctr"/>
        <c:lblOffset val="100"/>
        <c:noMultiLvlLbl val="0"/>
      </c:catAx>
      <c:valAx>
        <c:axId val="510148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</a:t>
                </a:r>
                <a:r>
                  <a:rPr lang="en-IN" baseline="0"/>
                  <a:t> recession width</a:t>
                </a:r>
                <a:endParaRPr lang="en-I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0239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27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B$26:$D$26</c:f>
              <c:strCache>
                <c:ptCount val="3"/>
                <c:pt idx="0">
                  <c:v>At 2mm</c:v>
                </c:pt>
                <c:pt idx="1">
                  <c:v>At 4mm</c:v>
                </c:pt>
                <c:pt idx="2">
                  <c:v>At 6mm</c:v>
                </c:pt>
              </c:strCache>
            </c:strRef>
          </c:cat>
          <c:val>
            <c:numRef>
              <c:f>Sheet1!$B$27:$D$27</c:f>
              <c:numCache>
                <c:formatCode>General</c:formatCode>
                <c:ptCount val="3"/>
                <c:pt idx="0">
                  <c:v>1.29</c:v>
                </c:pt>
                <c:pt idx="1">
                  <c:v>1.28</c:v>
                </c:pt>
                <c:pt idx="2" formatCode="0.00">
                  <c:v>1.2</c:v>
                </c:pt>
              </c:numCache>
            </c:numRef>
          </c:val>
        </c:ser>
        <c:ser>
          <c:idx val="1"/>
          <c:order val="1"/>
          <c:tx>
            <c:strRef>
              <c:f>Sheet1!$A$28</c:f>
              <c:strCache>
                <c:ptCount val="1"/>
                <c:pt idx="0">
                  <c:v>6 months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B$26:$D$26</c:f>
              <c:strCache>
                <c:ptCount val="3"/>
                <c:pt idx="0">
                  <c:v>At 2mm</c:v>
                </c:pt>
                <c:pt idx="1">
                  <c:v>At 4mm</c:v>
                </c:pt>
                <c:pt idx="2">
                  <c:v>At 6mm</c:v>
                </c:pt>
              </c:strCache>
            </c:strRef>
          </c:cat>
          <c:val>
            <c:numRef>
              <c:f>Sheet1!$B$28:$D$28</c:f>
              <c:numCache>
                <c:formatCode>General</c:formatCode>
                <c:ptCount val="3"/>
                <c:pt idx="0">
                  <c:v>2.08</c:v>
                </c:pt>
                <c:pt idx="1">
                  <c:v>2.09</c:v>
                </c:pt>
                <c:pt idx="2">
                  <c:v>2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179200"/>
        <c:axId val="510180736"/>
        <c:axId val="0"/>
      </c:bar3DChart>
      <c:catAx>
        <c:axId val="510179200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180736"/>
        <c:crosses val="autoZero"/>
        <c:auto val="1"/>
        <c:lblAlgn val="ctr"/>
        <c:lblOffset val="100"/>
        <c:noMultiLvlLbl val="0"/>
      </c:catAx>
      <c:valAx>
        <c:axId val="5101807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gingival thicknes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1792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6"/>
    </mc:Choice>
    <mc:Fallback>
      <c:style val="36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C$2</c:f>
              <c:strCache>
                <c:ptCount val="1"/>
                <c:pt idx="0">
                  <c:v>Test group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1:$F$1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2:$F$2</c:f>
              <c:numCache>
                <c:formatCode>General</c:formatCode>
                <c:ptCount val="3"/>
                <c:pt idx="0">
                  <c:v>0.81</c:v>
                </c:pt>
                <c:pt idx="1">
                  <c:v>0.13</c:v>
                </c:pt>
                <c:pt idx="2">
                  <c:v>0.02</c:v>
                </c:pt>
              </c:numCache>
            </c:numRef>
          </c:val>
        </c:ser>
        <c:ser>
          <c:idx val="1"/>
          <c:order val="1"/>
          <c:tx>
            <c:strRef>
              <c:f>Sheet2!$C$3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1:$F$1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3:$F$3</c:f>
              <c:numCache>
                <c:formatCode>General</c:formatCode>
                <c:ptCount val="3"/>
                <c:pt idx="0">
                  <c:v>0.92</c:v>
                </c:pt>
                <c:pt idx="1">
                  <c:v>0.16</c:v>
                </c:pt>
                <c:pt idx="2">
                  <c:v>0.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232064"/>
        <c:axId val="510233600"/>
        <c:axId val="0"/>
      </c:bar3DChart>
      <c:catAx>
        <c:axId val="510232064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233600"/>
        <c:crosses val="autoZero"/>
        <c:auto val="1"/>
        <c:lblAlgn val="ctr"/>
        <c:lblOffset val="100"/>
        <c:noMultiLvlLbl val="0"/>
      </c:catAx>
      <c:valAx>
        <c:axId val="5102336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periodontal probing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23206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C$12</c:f>
              <c:strCache>
                <c:ptCount val="1"/>
                <c:pt idx="0">
                  <c:v>Test group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11:$F$11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12:$F$12</c:f>
              <c:numCache>
                <c:formatCode>General</c:formatCode>
                <c:ptCount val="3"/>
                <c:pt idx="0">
                  <c:v>3.89</c:v>
                </c:pt>
                <c:pt idx="1">
                  <c:v>0.74</c:v>
                </c:pt>
                <c:pt idx="2">
                  <c:v>0.08</c:v>
                </c:pt>
              </c:numCache>
            </c:numRef>
          </c:val>
        </c:ser>
        <c:ser>
          <c:idx val="1"/>
          <c:order val="1"/>
          <c:tx>
            <c:strRef>
              <c:f>Sheet2!$C$13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11:$F$11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13:$F$13</c:f>
              <c:numCache>
                <c:formatCode>General</c:formatCode>
                <c:ptCount val="3"/>
                <c:pt idx="0">
                  <c:v>3.59</c:v>
                </c:pt>
                <c:pt idx="1">
                  <c:v>0.88</c:v>
                </c:pt>
                <c:pt idx="2">
                  <c:v>0.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264448"/>
        <c:axId val="510265984"/>
        <c:axId val="0"/>
      </c:bar3DChart>
      <c:catAx>
        <c:axId val="510264448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265984"/>
        <c:crosses val="autoZero"/>
        <c:auto val="1"/>
        <c:lblAlgn val="ctr"/>
        <c:lblOffset val="100"/>
        <c:noMultiLvlLbl val="0"/>
      </c:catAx>
      <c:valAx>
        <c:axId val="5102659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recession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2644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D$21</c:f>
              <c:strCache>
                <c:ptCount val="1"/>
                <c:pt idx="0">
                  <c:v>6 months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</c:spPr>
          </c:dPt>
          <c:dPt>
            <c:idx val="1"/>
            <c:invertIfNegative val="0"/>
            <c:bubble3D val="0"/>
            <c:spPr>
              <a:solidFill>
                <a:srgbClr val="92D050"/>
              </a:solidFill>
            </c:spPr>
          </c:dPt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strRef>
              <c:f>Sheet2!$C$22:$C$23</c:f>
              <c:strCache>
                <c:ptCount val="2"/>
                <c:pt idx="0">
                  <c:v>Test group</c:v>
                </c:pt>
                <c:pt idx="1">
                  <c:v>Control group</c:v>
                </c:pt>
              </c:strCache>
            </c:strRef>
          </c:cat>
          <c:val>
            <c:numRef>
              <c:f>Sheet2!$D$22:$D$23</c:f>
              <c:numCache>
                <c:formatCode>General</c:formatCode>
                <c:ptCount val="2"/>
                <c:pt idx="0">
                  <c:v>97.1</c:v>
                </c:pt>
                <c:pt idx="1">
                  <c:v>95.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284544"/>
        <c:axId val="510286080"/>
        <c:axId val="0"/>
      </c:bar3DChart>
      <c:catAx>
        <c:axId val="510284544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286080"/>
        <c:crosses val="autoZero"/>
        <c:auto val="1"/>
        <c:lblAlgn val="ctr"/>
        <c:lblOffset val="100"/>
        <c:noMultiLvlLbl val="0"/>
      </c:catAx>
      <c:valAx>
        <c:axId val="5102860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percentage root cover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2845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C$32</c:f>
              <c:strCache>
                <c:ptCount val="1"/>
                <c:pt idx="0">
                  <c:v>Test group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31:$F$31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32:$F$32</c:f>
              <c:numCache>
                <c:formatCode>General</c:formatCode>
                <c:ptCount val="3"/>
                <c:pt idx="0">
                  <c:v>4.71</c:v>
                </c:pt>
                <c:pt idx="1">
                  <c:v>0.86</c:v>
                </c:pt>
                <c:pt idx="2">
                  <c:v>0.1</c:v>
                </c:pt>
              </c:numCache>
            </c:numRef>
          </c:val>
        </c:ser>
        <c:ser>
          <c:idx val="1"/>
          <c:order val="1"/>
          <c:tx>
            <c:strRef>
              <c:f>Sheet2!$C$33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31:$F$31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33:$F$33</c:f>
              <c:numCache>
                <c:formatCode>General</c:formatCode>
                <c:ptCount val="3"/>
                <c:pt idx="0">
                  <c:v>4.5</c:v>
                </c:pt>
                <c:pt idx="1">
                  <c:v>1.04</c:v>
                </c:pt>
                <c:pt idx="2">
                  <c:v>0.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415232"/>
        <c:axId val="510416768"/>
        <c:axId val="0"/>
      </c:bar3DChart>
      <c:catAx>
        <c:axId val="510415232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416768"/>
        <c:crosses val="autoZero"/>
        <c:auto val="1"/>
        <c:lblAlgn val="ctr"/>
        <c:lblOffset val="100"/>
        <c:noMultiLvlLbl val="0"/>
      </c:catAx>
      <c:valAx>
        <c:axId val="5104167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clinical atachment leve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4152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C$44</c:f>
              <c:strCache>
                <c:ptCount val="1"/>
                <c:pt idx="0">
                  <c:v>Test group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43:$F$43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44:$F$44</c:f>
              <c:numCache>
                <c:formatCode>General</c:formatCode>
                <c:ptCount val="3"/>
                <c:pt idx="0">
                  <c:v>3.51</c:v>
                </c:pt>
                <c:pt idx="1">
                  <c:v>4.18</c:v>
                </c:pt>
                <c:pt idx="2" formatCode="0.0">
                  <c:v>5</c:v>
                </c:pt>
              </c:numCache>
            </c:numRef>
          </c:val>
        </c:ser>
        <c:ser>
          <c:idx val="1"/>
          <c:order val="1"/>
          <c:tx>
            <c:strRef>
              <c:f>Sheet2!$C$45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43:$F$43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45:$F$45</c:f>
              <c:numCache>
                <c:formatCode>General</c:formatCode>
                <c:ptCount val="3"/>
                <c:pt idx="0">
                  <c:v>3.42</c:v>
                </c:pt>
                <c:pt idx="1">
                  <c:v>3.97</c:v>
                </c:pt>
                <c:pt idx="2">
                  <c:v>4.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484480"/>
        <c:axId val="510486016"/>
        <c:axId val="0"/>
      </c:bar3DChart>
      <c:catAx>
        <c:axId val="510484480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486016"/>
        <c:crosses val="autoZero"/>
        <c:auto val="1"/>
        <c:lblAlgn val="ctr"/>
        <c:lblOffset val="100"/>
        <c:noMultiLvlLbl val="0"/>
      </c:catAx>
      <c:valAx>
        <c:axId val="5104860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width of keratinized gingiv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4844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C$55</c:f>
              <c:strCache>
                <c:ptCount val="1"/>
                <c:pt idx="0">
                  <c:v>Test group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54:$F$5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55:$F$55</c:f>
              <c:numCache>
                <c:formatCode>General</c:formatCode>
                <c:ptCount val="3"/>
                <c:pt idx="0">
                  <c:v>4.4400000000000004</c:v>
                </c:pt>
                <c:pt idx="1">
                  <c:v>3.17</c:v>
                </c:pt>
                <c:pt idx="2">
                  <c:v>1.67</c:v>
                </c:pt>
              </c:numCache>
            </c:numRef>
          </c:val>
        </c:ser>
        <c:ser>
          <c:idx val="1"/>
          <c:order val="1"/>
          <c:tx>
            <c:strRef>
              <c:f>Sheet2!$C$56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2!$D$54:$F$5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2!$D$56:$F$56</c:f>
              <c:numCache>
                <c:formatCode>General</c:formatCode>
                <c:ptCount val="3"/>
                <c:pt idx="0">
                  <c:v>4.41</c:v>
                </c:pt>
                <c:pt idx="1">
                  <c:v>3.24</c:v>
                </c:pt>
                <c:pt idx="2">
                  <c:v>2.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512128"/>
        <c:axId val="510518016"/>
        <c:axId val="0"/>
      </c:bar3DChart>
      <c:catAx>
        <c:axId val="510512128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518016"/>
        <c:crosses val="autoZero"/>
        <c:auto val="1"/>
        <c:lblAlgn val="ctr"/>
        <c:lblOffset val="100"/>
        <c:noMultiLvlLbl val="0"/>
      </c:catAx>
      <c:valAx>
        <c:axId val="5105180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recession wid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5121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B$80</c:f>
              <c:strCache>
                <c:ptCount val="1"/>
                <c:pt idx="0">
                  <c:v>Test group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Sheet2!$C$78:$H$79</c:f>
              <c:multiLvlStrCache>
                <c:ptCount val="6"/>
                <c:lvl>
                  <c:pt idx="0">
                    <c:v>Baseline</c:v>
                  </c:pt>
                  <c:pt idx="1">
                    <c:v>6months</c:v>
                  </c:pt>
                  <c:pt idx="2">
                    <c:v>Baseline</c:v>
                  </c:pt>
                  <c:pt idx="3">
                    <c:v>6months</c:v>
                  </c:pt>
                  <c:pt idx="4">
                    <c:v>Baseline</c:v>
                  </c:pt>
                  <c:pt idx="5">
                    <c:v>6months</c:v>
                  </c:pt>
                </c:lvl>
                <c:lvl>
                  <c:pt idx="0">
                    <c:v>At 2mm</c:v>
                  </c:pt>
                  <c:pt idx="2">
                    <c:v>At 4mm</c:v>
                  </c:pt>
                  <c:pt idx="4">
                    <c:v>At 6mm</c:v>
                  </c:pt>
                </c:lvl>
              </c:multiLvlStrCache>
            </c:multiLvlStrRef>
          </c:cat>
          <c:val>
            <c:numRef>
              <c:f>Sheet2!$C$80:$H$80</c:f>
              <c:numCache>
                <c:formatCode>General</c:formatCode>
                <c:ptCount val="6"/>
                <c:pt idx="0">
                  <c:v>1.29</c:v>
                </c:pt>
                <c:pt idx="1">
                  <c:v>2.25</c:v>
                </c:pt>
                <c:pt idx="2">
                  <c:v>1.2</c:v>
                </c:pt>
                <c:pt idx="3">
                  <c:v>2.23</c:v>
                </c:pt>
                <c:pt idx="4">
                  <c:v>1.32</c:v>
                </c:pt>
                <c:pt idx="5">
                  <c:v>2.27</c:v>
                </c:pt>
              </c:numCache>
            </c:numRef>
          </c:val>
        </c:ser>
        <c:ser>
          <c:idx val="1"/>
          <c:order val="1"/>
          <c:tx>
            <c:strRef>
              <c:f>Sheet2!$B$81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Sheet2!$C$78:$H$79</c:f>
              <c:multiLvlStrCache>
                <c:ptCount val="6"/>
                <c:lvl>
                  <c:pt idx="0">
                    <c:v>Baseline</c:v>
                  </c:pt>
                  <c:pt idx="1">
                    <c:v>6months</c:v>
                  </c:pt>
                  <c:pt idx="2">
                    <c:v>Baseline</c:v>
                  </c:pt>
                  <c:pt idx="3">
                    <c:v>6months</c:v>
                  </c:pt>
                  <c:pt idx="4">
                    <c:v>Baseline</c:v>
                  </c:pt>
                  <c:pt idx="5">
                    <c:v>6months</c:v>
                  </c:pt>
                </c:lvl>
                <c:lvl>
                  <c:pt idx="0">
                    <c:v>At 2mm</c:v>
                  </c:pt>
                  <c:pt idx="2">
                    <c:v>At 4mm</c:v>
                  </c:pt>
                  <c:pt idx="4">
                    <c:v>At 6mm</c:v>
                  </c:pt>
                </c:lvl>
              </c:multiLvlStrCache>
            </c:multiLvlStrRef>
          </c:cat>
          <c:val>
            <c:numRef>
              <c:f>Sheet2!$C$81:$H$81</c:f>
              <c:numCache>
                <c:formatCode>General</c:formatCode>
                <c:ptCount val="6"/>
                <c:pt idx="0">
                  <c:v>1.29</c:v>
                </c:pt>
                <c:pt idx="1">
                  <c:v>2.08</c:v>
                </c:pt>
                <c:pt idx="2">
                  <c:v>1.28</c:v>
                </c:pt>
                <c:pt idx="3">
                  <c:v>2.09</c:v>
                </c:pt>
                <c:pt idx="4">
                  <c:v>1.2</c:v>
                </c:pt>
                <c:pt idx="5">
                  <c:v>2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10532224"/>
        <c:axId val="510542208"/>
        <c:axId val="0"/>
      </c:bar3DChart>
      <c:catAx>
        <c:axId val="510532224"/>
        <c:scaling>
          <c:orientation val="minMax"/>
        </c:scaling>
        <c:delete val="0"/>
        <c:axPos val="b"/>
        <c:majorTickMark val="none"/>
        <c:minorTickMark val="none"/>
        <c:tickLblPos val="nextTo"/>
        <c:crossAx val="510542208"/>
        <c:crosses val="autoZero"/>
        <c:auto val="1"/>
        <c:lblAlgn val="ctr"/>
        <c:lblOffset val="100"/>
        <c:noMultiLvlLbl val="0"/>
      </c:catAx>
      <c:valAx>
        <c:axId val="5105422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gingival thicknes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05322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89</c:v>
                </c:pt>
                <c:pt idx="1">
                  <c:v>0.74</c:v>
                </c:pt>
                <c:pt idx="2">
                  <c:v>0.08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56000000000000005</c:v>
                </c:pt>
                <c:pt idx="1">
                  <c:v>0.33</c:v>
                </c:pt>
                <c:pt idx="2">
                  <c:v>0.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87405056"/>
        <c:axId val="487406592"/>
        <c:axId val="0"/>
      </c:bar3DChart>
      <c:catAx>
        <c:axId val="487405056"/>
        <c:scaling>
          <c:orientation val="minMax"/>
        </c:scaling>
        <c:delete val="0"/>
        <c:axPos val="b"/>
        <c:majorTickMark val="none"/>
        <c:minorTickMark val="none"/>
        <c:tickLblPos val="nextTo"/>
        <c:crossAx val="487406592"/>
        <c:crosses val="autoZero"/>
        <c:auto val="1"/>
        <c:lblAlgn val="ctr"/>
        <c:lblOffset val="100"/>
        <c:noMultiLvlLbl val="0"/>
      </c:catAx>
      <c:valAx>
        <c:axId val="4874065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recession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740505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71</c:v>
                </c:pt>
                <c:pt idx="1">
                  <c:v>0.86</c:v>
                </c:pt>
                <c:pt idx="2" formatCode="0.00">
                  <c:v>0.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65</c:v>
                </c:pt>
                <c:pt idx="1">
                  <c:v>0.44</c:v>
                </c:pt>
                <c:pt idx="2">
                  <c:v>0.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87425152"/>
        <c:axId val="487426688"/>
        <c:axId val="0"/>
      </c:bar3DChart>
      <c:catAx>
        <c:axId val="487425152"/>
        <c:scaling>
          <c:orientation val="minMax"/>
        </c:scaling>
        <c:delete val="0"/>
        <c:axPos val="b"/>
        <c:majorTickMark val="none"/>
        <c:minorTickMark val="none"/>
        <c:tickLblPos val="nextTo"/>
        <c:crossAx val="487426688"/>
        <c:crosses val="autoZero"/>
        <c:auto val="1"/>
        <c:lblAlgn val="ctr"/>
        <c:lblOffset val="100"/>
        <c:noMultiLvlLbl val="0"/>
      </c:catAx>
      <c:valAx>
        <c:axId val="4874266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clinical atachment leve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742515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51</c:v>
                </c:pt>
                <c:pt idx="1">
                  <c:v>4.18</c:v>
                </c:pt>
                <c:pt idx="2" formatCode="0.00">
                  <c:v>5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91</c:v>
                </c:pt>
                <c:pt idx="1">
                  <c:v>0.81</c:v>
                </c:pt>
                <c:pt idx="2">
                  <c:v>0.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87490304"/>
        <c:axId val="487491840"/>
        <c:axId val="0"/>
      </c:bar3DChart>
      <c:catAx>
        <c:axId val="487490304"/>
        <c:scaling>
          <c:orientation val="minMax"/>
        </c:scaling>
        <c:delete val="0"/>
        <c:axPos val="b"/>
        <c:majorTickMark val="none"/>
        <c:minorTickMark val="none"/>
        <c:tickLblPos val="nextTo"/>
        <c:crossAx val="487491840"/>
        <c:crosses val="autoZero"/>
        <c:auto val="1"/>
        <c:lblAlgn val="ctr"/>
        <c:lblOffset val="100"/>
        <c:noMultiLvlLbl val="0"/>
      </c:catAx>
      <c:valAx>
        <c:axId val="4874918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width of keratinized gingiv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74903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4400000000000004</c:v>
                </c:pt>
                <c:pt idx="1">
                  <c:v>3.17</c:v>
                </c:pt>
                <c:pt idx="2">
                  <c:v>1.6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65</c:v>
                </c:pt>
                <c:pt idx="1">
                  <c:v>0.53</c:v>
                </c:pt>
                <c:pt idx="2">
                  <c:v>0.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87588224"/>
        <c:axId val="487589760"/>
        <c:axId val="0"/>
      </c:bar3DChart>
      <c:catAx>
        <c:axId val="487588224"/>
        <c:scaling>
          <c:orientation val="minMax"/>
        </c:scaling>
        <c:delete val="0"/>
        <c:axPos val="b"/>
        <c:majorTickMark val="none"/>
        <c:minorTickMark val="none"/>
        <c:tickLblPos val="nextTo"/>
        <c:crossAx val="487589760"/>
        <c:crosses val="autoZero"/>
        <c:auto val="1"/>
        <c:lblAlgn val="ctr"/>
        <c:lblOffset val="100"/>
        <c:noMultiLvlLbl val="0"/>
      </c:catAx>
      <c:valAx>
        <c:axId val="4875897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recession wid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75882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B$1:$D$1</c:f>
              <c:strCache>
                <c:ptCount val="3"/>
                <c:pt idx="0">
                  <c:v>At 2mm</c:v>
                </c:pt>
                <c:pt idx="1">
                  <c:v>At 4mm</c:v>
                </c:pt>
                <c:pt idx="2">
                  <c:v>At 6mm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1.29</c:v>
                </c:pt>
                <c:pt idx="1">
                  <c:v>1.2</c:v>
                </c:pt>
                <c:pt idx="2">
                  <c:v>1.32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6 months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B$1:$D$1</c:f>
              <c:strCache>
                <c:ptCount val="3"/>
                <c:pt idx="0">
                  <c:v>At 2mm</c:v>
                </c:pt>
                <c:pt idx="1">
                  <c:v>At 4mm</c:v>
                </c:pt>
                <c:pt idx="2">
                  <c:v>At 6mm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2.25</c:v>
                </c:pt>
                <c:pt idx="1">
                  <c:v>2.23</c:v>
                </c:pt>
                <c:pt idx="2">
                  <c:v>2.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87612416"/>
        <c:axId val="487613952"/>
        <c:axId val="0"/>
      </c:bar3DChart>
      <c:catAx>
        <c:axId val="487612416"/>
        <c:scaling>
          <c:orientation val="minMax"/>
        </c:scaling>
        <c:delete val="0"/>
        <c:axPos val="b"/>
        <c:majorTickMark val="none"/>
        <c:minorTickMark val="none"/>
        <c:tickLblPos val="nextTo"/>
        <c:crossAx val="487613952"/>
        <c:crosses val="autoZero"/>
        <c:auto val="1"/>
        <c:lblAlgn val="ctr"/>
        <c:lblOffset val="100"/>
        <c:noMultiLvlLbl val="0"/>
      </c:catAx>
      <c:valAx>
        <c:axId val="4876139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gingival thicknes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76124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0.92</c:v>
                </c:pt>
                <c:pt idx="1">
                  <c:v>0.16</c:v>
                </c:pt>
                <c:pt idx="2">
                  <c:v>0.04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31</c:v>
                </c:pt>
                <c:pt idx="1">
                  <c:v>0.24</c:v>
                </c:pt>
                <c:pt idx="2">
                  <c:v>0.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09681024"/>
        <c:axId val="509699200"/>
        <c:axId val="0"/>
      </c:bar3DChart>
      <c:catAx>
        <c:axId val="509681024"/>
        <c:scaling>
          <c:orientation val="minMax"/>
        </c:scaling>
        <c:delete val="0"/>
        <c:axPos val="b"/>
        <c:majorTickMark val="none"/>
        <c:minorTickMark val="none"/>
        <c:tickLblPos val="nextTo"/>
        <c:crossAx val="509699200"/>
        <c:crosses val="autoZero"/>
        <c:auto val="1"/>
        <c:lblAlgn val="ctr"/>
        <c:lblOffset val="100"/>
        <c:noMultiLvlLbl val="0"/>
      </c:catAx>
      <c:valAx>
        <c:axId val="5096992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periodontal probing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96810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59</c:v>
                </c:pt>
                <c:pt idx="1">
                  <c:v>0.88</c:v>
                </c:pt>
                <c:pt idx="2">
                  <c:v>0.18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0.00</c:formatCode>
                <c:ptCount val="3"/>
                <c:pt idx="0" formatCode="General">
                  <c:v>0.44</c:v>
                </c:pt>
                <c:pt idx="1">
                  <c:v>0.4</c:v>
                </c:pt>
                <c:pt idx="2" formatCode="General">
                  <c:v>0.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09807616"/>
        <c:axId val="509809408"/>
        <c:axId val="0"/>
      </c:bar3DChart>
      <c:catAx>
        <c:axId val="509807616"/>
        <c:scaling>
          <c:orientation val="minMax"/>
        </c:scaling>
        <c:delete val="0"/>
        <c:axPos val="b"/>
        <c:majorTickMark val="none"/>
        <c:minorTickMark val="none"/>
        <c:tickLblPos val="nextTo"/>
        <c:crossAx val="509809408"/>
        <c:crosses val="autoZero"/>
        <c:auto val="1"/>
        <c:lblAlgn val="ctr"/>
        <c:lblOffset val="100"/>
        <c:noMultiLvlLbl val="0"/>
      </c:catAx>
      <c:valAx>
        <c:axId val="5098094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recession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98076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 formatCode="0.00">
                  <c:v>4.5</c:v>
                </c:pt>
                <c:pt idx="1">
                  <c:v>1.04</c:v>
                </c:pt>
                <c:pt idx="2">
                  <c:v>0.2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d. Deviation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4</c:f>
              <c:strCache>
                <c:ptCount val="3"/>
                <c:pt idx="0">
                  <c:v>Baseline</c:v>
                </c:pt>
                <c:pt idx="1">
                  <c:v>3months</c:v>
                </c:pt>
                <c:pt idx="2">
                  <c:v>6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.53</c:v>
                </c:pt>
                <c:pt idx="1">
                  <c:v>0.53</c:v>
                </c:pt>
                <c:pt idx="2">
                  <c:v>0.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09897344"/>
        <c:axId val="509903232"/>
        <c:axId val="0"/>
      </c:bar3DChart>
      <c:catAx>
        <c:axId val="509897344"/>
        <c:scaling>
          <c:orientation val="minMax"/>
        </c:scaling>
        <c:delete val="0"/>
        <c:axPos val="b"/>
        <c:majorTickMark val="none"/>
        <c:minorTickMark val="none"/>
        <c:tickLblPos val="nextTo"/>
        <c:crossAx val="509903232"/>
        <c:crosses val="autoZero"/>
        <c:auto val="1"/>
        <c:lblAlgn val="ctr"/>
        <c:lblOffset val="100"/>
        <c:noMultiLvlLbl val="0"/>
      </c:catAx>
      <c:valAx>
        <c:axId val="5099032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Mean clinical attachment level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5098973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1</Pages>
  <Words>2641</Words>
  <Characters>1505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nal Kale</dc:creator>
  <cp:keywords/>
  <dc:description/>
  <cp:lastModifiedBy>Dr. Sonal Kale</cp:lastModifiedBy>
  <cp:revision>21</cp:revision>
  <dcterms:created xsi:type="dcterms:W3CDTF">2024-02-17T02:13:00Z</dcterms:created>
  <dcterms:modified xsi:type="dcterms:W3CDTF">2024-02-17T17:39:00Z</dcterms:modified>
</cp:coreProperties>
</file>